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BE517" w14:textId="6605B08E" w:rsidR="000E5B59" w:rsidRPr="003A3FB0" w:rsidRDefault="005575B5" w:rsidP="003A3FB0">
      <w:pPr>
        <w:jc w:val="center"/>
        <w:rPr>
          <w:b/>
          <w:sz w:val="22"/>
          <w:szCs w:val="22"/>
          <w:u w:val="single"/>
          <w:lang w:val="en-US"/>
        </w:rPr>
      </w:pPr>
      <w:r w:rsidRPr="003A3FB0">
        <w:rPr>
          <w:b/>
          <w:sz w:val="22"/>
          <w:szCs w:val="22"/>
          <w:u w:val="single"/>
          <w:lang w:val="en-US"/>
        </w:rPr>
        <w:t>Supp</w:t>
      </w:r>
      <w:r w:rsidR="00D07C81">
        <w:rPr>
          <w:b/>
          <w:sz w:val="22"/>
          <w:szCs w:val="22"/>
          <w:u w:val="single"/>
          <w:lang w:val="en-US"/>
        </w:rPr>
        <w:t>orting</w:t>
      </w:r>
      <w:r w:rsidRPr="003A3FB0">
        <w:rPr>
          <w:b/>
          <w:sz w:val="22"/>
          <w:szCs w:val="22"/>
          <w:u w:val="single"/>
          <w:lang w:val="en-US"/>
        </w:rPr>
        <w:t xml:space="preserve"> </w:t>
      </w:r>
      <w:r w:rsidR="00D07C81">
        <w:rPr>
          <w:b/>
          <w:sz w:val="22"/>
          <w:szCs w:val="22"/>
          <w:u w:val="single"/>
          <w:lang w:val="en-US"/>
        </w:rPr>
        <w:t>F</w:t>
      </w:r>
      <w:r w:rsidRPr="003A3FB0">
        <w:rPr>
          <w:b/>
          <w:sz w:val="22"/>
          <w:szCs w:val="22"/>
          <w:u w:val="single"/>
          <w:lang w:val="en-US"/>
        </w:rPr>
        <w:t>ile 1</w:t>
      </w:r>
    </w:p>
    <w:p w14:paraId="1ED06AEA" w14:textId="77777777" w:rsidR="000E5B59" w:rsidRPr="003A3FB0" w:rsidRDefault="000E5B59" w:rsidP="000E5B59">
      <w:pPr>
        <w:rPr>
          <w:b/>
          <w:sz w:val="22"/>
          <w:szCs w:val="22"/>
          <w:u w:val="single"/>
          <w:lang w:val="en-US"/>
        </w:rPr>
      </w:pPr>
    </w:p>
    <w:p w14:paraId="3CA25864" w14:textId="582174FA" w:rsidR="000E5B59" w:rsidRPr="00663EC1" w:rsidRDefault="000E5B59" w:rsidP="003A3FB0">
      <w:pPr>
        <w:rPr>
          <w:b/>
          <w:bCs/>
          <w:i/>
          <w:iCs/>
          <w:sz w:val="22"/>
          <w:szCs w:val="22"/>
          <w:lang w:val="en-US"/>
        </w:rPr>
      </w:pPr>
      <w:r w:rsidRPr="00663EC1">
        <w:rPr>
          <w:b/>
          <w:bCs/>
          <w:sz w:val="22"/>
          <w:szCs w:val="22"/>
          <w:lang w:val="en-US"/>
        </w:rPr>
        <w:t xml:space="preserve">Annex 1 – </w:t>
      </w:r>
      <w:r w:rsidRPr="00663EC1">
        <w:rPr>
          <w:b/>
          <w:bCs/>
          <w:i/>
          <w:iCs/>
          <w:sz w:val="22"/>
          <w:szCs w:val="22"/>
          <w:lang w:val="en-US"/>
        </w:rPr>
        <w:t>State Organizational Readiness Survey</w:t>
      </w:r>
    </w:p>
    <w:p w14:paraId="3B25D5CF" w14:textId="77777777" w:rsidR="000E5B59" w:rsidRPr="00663EC1" w:rsidRDefault="000E5B59" w:rsidP="000E5B59">
      <w:pPr>
        <w:shd w:val="clear" w:color="auto" w:fill="FFFFFF"/>
        <w:rPr>
          <w:color w:val="000000"/>
          <w:sz w:val="22"/>
          <w:szCs w:val="22"/>
          <w:lang w:val="en-US"/>
        </w:rPr>
      </w:pPr>
      <w:r w:rsidRPr="00663EC1">
        <w:rPr>
          <w:color w:val="000000"/>
          <w:sz w:val="22"/>
          <w:szCs w:val="22"/>
          <w:lang w:val="en-US"/>
        </w:rPr>
        <w:t> </w:t>
      </w:r>
    </w:p>
    <w:tbl>
      <w:tblPr>
        <w:tblStyle w:val="PlainTable11"/>
        <w:tblW w:w="5000" w:type="pct"/>
        <w:tblLook w:val="04A0" w:firstRow="1" w:lastRow="0" w:firstColumn="1" w:lastColumn="0" w:noHBand="0" w:noVBand="1"/>
      </w:tblPr>
      <w:tblGrid>
        <w:gridCol w:w="6106"/>
        <w:gridCol w:w="998"/>
        <w:gridCol w:w="1145"/>
        <w:gridCol w:w="1365"/>
        <w:gridCol w:w="1145"/>
        <w:gridCol w:w="936"/>
        <w:gridCol w:w="1255"/>
      </w:tblGrid>
      <w:tr w:rsidR="005575B5" w:rsidRPr="00663EC1" w14:paraId="48D4CF1F" w14:textId="77777777" w:rsidTr="005575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shd w:val="clear" w:color="auto" w:fill="D5DCE4" w:themeFill="text2" w:themeFillTint="33"/>
            <w:vAlign w:val="center"/>
          </w:tcPr>
          <w:p w14:paraId="35884C1A" w14:textId="77777777" w:rsidR="000E5B59" w:rsidRPr="00663EC1" w:rsidRDefault="000E5B59" w:rsidP="005575B5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jc w:val="center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urvey Item</w:t>
            </w:r>
          </w:p>
        </w:tc>
        <w:tc>
          <w:tcPr>
            <w:tcW w:w="2375" w:type="pct"/>
            <w:gridSpan w:val="6"/>
            <w:shd w:val="clear" w:color="auto" w:fill="D5DCE4" w:themeFill="text2" w:themeFillTint="33"/>
            <w:vAlign w:val="center"/>
          </w:tcPr>
          <w:p w14:paraId="48DC5C7C" w14:textId="77777777" w:rsidR="000E5B59" w:rsidRPr="00663EC1" w:rsidRDefault="000E5B59" w:rsidP="005575B5">
            <w:pPr>
              <w:widowControl w:val="0"/>
              <w:autoSpaceDE w:val="0"/>
              <w:autoSpaceDN w:val="0"/>
              <w:adjustRightInd w:val="0"/>
              <w:spacing w:before="60"/>
              <w:ind w:left="7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urvey Response</w:t>
            </w:r>
          </w:p>
        </w:tc>
      </w:tr>
      <w:tr w:rsidR="005575B5" w:rsidRPr="00663EC1" w14:paraId="498CC1E7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71ABC71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India's national neglected tropical disease (NTD) policy supports implementation of community-wide mass drug administration (MDA).</w:t>
            </w:r>
          </w:p>
        </w:tc>
        <w:tc>
          <w:tcPr>
            <w:tcW w:w="118" w:type="pct"/>
          </w:tcPr>
          <w:p w14:paraId="47BC0F4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4A2AA3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3F68421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DBC44D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5AAA002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6D5221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798A06E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F3896E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7900F50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4C5E03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6379EC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ED341B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26657E28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37F78C24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the NTD program leadership at the National level is effectively implementing community-wide MDA programs in India.</w:t>
            </w:r>
          </w:p>
        </w:tc>
        <w:tc>
          <w:tcPr>
            <w:tcW w:w="118" w:type="pct"/>
          </w:tcPr>
          <w:p w14:paraId="2EC8170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D2801C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2D8AC1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D4E0FA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56BB165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255DD6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31C912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9F9C7A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E6E4CB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88278B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005D51E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71BF3D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4D574A0E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EA59596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the National NTD Implementation Plan is currently being implemented in my state as intended.</w:t>
            </w:r>
          </w:p>
        </w:tc>
        <w:tc>
          <w:tcPr>
            <w:tcW w:w="118" w:type="pct"/>
          </w:tcPr>
          <w:p w14:paraId="51686B5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DEBC0C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484E6A2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34B434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7961680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8E03E2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3DBCD00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84A9E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6F76E03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E840A3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6A88222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39384B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3B49F507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8C0D24E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the NTD program leadership at the state-level is effectively implementing community-wide MDA programs.</w:t>
            </w:r>
          </w:p>
        </w:tc>
        <w:tc>
          <w:tcPr>
            <w:tcW w:w="118" w:type="pct"/>
          </w:tcPr>
          <w:p w14:paraId="0850BE4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CA139C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7032952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F900D4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459FAB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AF31DF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5BD2238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7AA3AA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4897EFA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7D0D5B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71A3D2B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4D71B9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5D6D604B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F49D57A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the NTD program leadership at the district level is effectively implementing community-wide deworming programs in India.</w:t>
            </w:r>
          </w:p>
        </w:tc>
        <w:tc>
          <w:tcPr>
            <w:tcW w:w="118" w:type="pct"/>
          </w:tcPr>
          <w:p w14:paraId="6E8F6B2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0FB6F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68EA703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4DF524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06637FE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22D7C4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606A49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7E3F53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F421A3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5F4796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4EE28B4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40636B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51821C77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8141355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have observed that India's National NTD Implementation Plan provides sufficient guidance for implementing community-wide MDA programs, such as lymphatic filariasis (LF).</w:t>
            </w:r>
          </w:p>
        </w:tc>
        <w:tc>
          <w:tcPr>
            <w:tcW w:w="118" w:type="pct"/>
          </w:tcPr>
          <w:p w14:paraId="453687E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808BBE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621E5B7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1A80BC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66D8641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68503A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07E8E43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C88230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5DB529A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A0B982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79D9CC2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3795A1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7E81E5E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078AE198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have observed that there is a collaborative network of external stakeholders (e.g., NGOs or technical/ financial partners) that would support community-wide deworming for STH in my state.</w:t>
            </w:r>
          </w:p>
        </w:tc>
        <w:tc>
          <w:tcPr>
            <w:tcW w:w="118" w:type="pct"/>
          </w:tcPr>
          <w:p w14:paraId="75FD27F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BF2D47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7DCED49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2BE978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64C6B9A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6CE1A3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BCF62F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E14EBD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3A9250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AFD2EF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DFF9BE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20C2B5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3963DD3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EE1F3F5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believe that my state needs to eliminate the transmission of STH.</w:t>
            </w:r>
          </w:p>
        </w:tc>
        <w:tc>
          <w:tcPr>
            <w:tcW w:w="118" w:type="pct"/>
          </w:tcPr>
          <w:p w14:paraId="4D58E8D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6E9CDC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328862A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53D50D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 xml:space="preserve">Somewhat </w:t>
            </w:r>
            <w:r w:rsidRPr="00663EC1">
              <w:rPr>
                <w:color w:val="000000"/>
                <w:sz w:val="22"/>
                <w:szCs w:val="22"/>
              </w:rPr>
              <w:lastRenderedPageBreak/>
              <w:t>disagree</w:t>
            </w:r>
          </w:p>
        </w:tc>
        <w:tc>
          <w:tcPr>
            <w:tcW w:w="527" w:type="pct"/>
          </w:tcPr>
          <w:p w14:paraId="0C5366C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69BBBB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4F7DFF6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FBBDFA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 xml:space="preserve">Somewhat </w:t>
            </w:r>
            <w:r w:rsidRPr="00663EC1">
              <w:rPr>
                <w:color w:val="000000"/>
                <w:sz w:val="22"/>
                <w:szCs w:val="22"/>
              </w:rPr>
              <w:lastRenderedPageBreak/>
              <w:t>agree</w:t>
            </w:r>
          </w:p>
        </w:tc>
        <w:tc>
          <w:tcPr>
            <w:tcW w:w="361" w:type="pct"/>
          </w:tcPr>
          <w:p w14:paraId="5580876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ED6491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3DBDC6D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481689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 xml:space="preserve">Not enough </w:t>
            </w:r>
            <w:r w:rsidRPr="00663EC1">
              <w:rPr>
                <w:color w:val="000000"/>
                <w:sz w:val="22"/>
                <w:szCs w:val="22"/>
              </w:rPr>
              <w:lastRenderedPageBreak/>
              <w:t>information to answer</w:t>
            </w:r>
          </w:p>
        </w:tc>
      </w:tr>
      <w:tr w:rsidR="005575B5" w:rsidRPr="00663EC1" w14:paraId="5042CD14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5CEA0BF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I have observed that my co-workers generally believe that my state needs to eliminate the transmission of STH.</w:t>
            </w:r>
          </w:p>
        </w:tc>
        <w:tc>
          <w:tcPr>
            <w:tcW w:w="118" w:type="pct"/>
          </w:tcPr>
          <w:p w14:paraId="32F971B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68D3BE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33FB10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D776EE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9E5619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FDDAC0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661C8D8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06DAAB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3A3A027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E7CA77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6F30F76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48F808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7BF1B5AA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DC252C8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My state has the key resources necessary to effectively implement community-wide deworming for STH.</w:t>
            </w:r>
          </w:p>
        </w:tc>
        <w:tc>
          <w:tcPr>
            <w:tcW w:w="118" w:type="pct"/>
          </w:tcPr>
          <w:p w14:paraId="12EE865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3A3AC1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90DBFF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F89C61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2380262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644BE4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64452E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62E439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47E3A42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31CB9F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00171E1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1EAE8C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1912118E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02D328A5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believe that community-wide deworming can eliminate the transmission of STH in my state.</w:t>
            </w:r>
          </w:p>
        </w:tc>
        <w:tc>
          <w:tcPr>
            <w:tcW w:w="118" w:type="pct"/>
          </w:tcPr>
          <w:p w14:paraId="79CAF0C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983A38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4A26AEB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90A8A5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46AD55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188713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6A6BD3F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5AFC98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3D23B3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335C52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30D8664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8D8326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0E5B59" w:rsidRPr="00663EC1" w14:paraId="7E073C9C" w14:textId="77777777" w:rsidTr="005575B5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6538255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Please explain your answer for the above question (#10) </w:t>
            </w:r>
          </w:p>
          <w:p w14:paraId="7688ED5F" w14:textId="22424131" w:rsidR="005575B5" w:rsidRPr="00663EC1" w:rsidRDefault="005575B5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5575B5" w:rsidRPr="00663EC1" w14:paraId="1875DF08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76AD2A79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have observed that my co-workers generally believe that community-wide deworming can eliminate STH transmission in my state.</w:t>
            </w:r>
          </w:p>
        </w:tc>
        <w:tc>
          <w:tcPr>
            <w:tcW w:w="118" w:type="pct"/>
          </w:tcPr>
          <w:p w14:paraId="6C43634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043CC3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73FD5F5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A3EBFC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45114C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597196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30B6F2C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58C1B5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B011BF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49B94D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FAA1DC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C461A9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11429F8A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7CF9EBC7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am supportive of implementing community-wide deworming for STH in my state.</w:t>
            </w:r>
          </w:p>
        </w:tc>
        <w:tc>
          <w:tcPr>
            <w:tcW w:w="118" w:type="pct"/>
          </w:tcPr>
          <w:p w14:paraId="1AD7222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A45617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62B920B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32A054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2E19FA2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59E267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0F37B3C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6F974E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B06629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00F5D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32E3779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B70CBA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271751C8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3EF35FE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opinion, my co-workers will be supportive of implementing community-wide deworming for STH.</w:t>
            </w:r>
          </w:p>
        </w:tc>
        <w:tc>
          <w:tcPr>
            <w:tcW w:w="118" w:type="pct"/>
          </w:tcPr>
          <w:p w14:paraId="4AF7285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6D36DF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782F81B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18F23A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7B580BC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BC95F2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7755726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412BBA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7DB5AE3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DEA395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5DA5CCA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CA87ED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49E41C0E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4A91E4D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MOHFW leadership at the National level are generally receptive to new ideas or pilot projects.</w:t>
            </w:r>
          </w:p>
        </w:tc>
        <w:tc>
          <w:tcPr>
            <w:tcW w:w="118" w:type="pct"/>
          </w:tcPr>
          <w:p w14:paraId="26FC561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97FED0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7BB4E74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6188DE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57093A0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803E73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68CA56E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57432D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45CFE71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3E0DD3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7493062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760067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260AAF0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F151A5B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How often do your supervisors generally feel </w:t>
            </w: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comfortable receiving feedback and recommendations from you or your colleagues on how to improve program implementation?</w:t>
            </w:r>
          </w:p>
        </w:tc>
        <w:tc>
          <w:tcPr>
            <w:tcW w:w="118" w:type="pct"/>
          </w:tcPr>
          <w:p w14:paraId="77A0E3A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24A929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442" w:type="pct"/>
          </w:tcPr>
          <w:p w14:paraId="31E7E1D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7D097C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Rarely</w:t>
            </w:r>
          </w:p>
        </w:tc>
        <w:tc>
          <w:tcPr>
            <w:tcW w:w="527" w:type="pct"/>
          </w:tcPr>
          <w:p w14:paraId="085A90F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5793DD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Occasionally</w:t>
            </w:r>
          </w:p>
        </w:tc>
        <w:tc>
          <w:tcPr>
            <w:tcW w:w="442" w:type="pct"/>
          </w:tcPr>
          <w:p w14:paraId="6746F5B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84E452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Often</w:t>
            </w:r>
          </w:p>
        </w:tc>
        <w:tc>
          <w:tcPr>
            <w:tcW w:w="361" w:type="pct"/>
          </w:tcPr>
          <w:p w14:paraId="5DC0B04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4387BD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Always</w:t>
            </w:r>
          </w:p>
        </w:tc>
        <w:tc>
          <w:tcPr>
            <w:tcW w:w="485" w:type="pct"/>
          </w:tcPr>
          <w:p w14:paraId="45F31F2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AFFCCC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Not enough information to answer</w:t>
            </w:r>
          </w:p>
        </w:tc>
      </w:tr>
      <w:tr w:rsidR="005575B5" w:rsidRPr="00663EC1" w14:paraId="1326E1AD" w14:textId="77777777" w:rsidTr="005575B5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318AAA8E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How often do you present new ideas to your supervisor?</w:t>
            </w:r>
          </w:p>
        </w:tc>
        <w:tc>
          <w:tcPr>
            <w:tcW w:w="118" w:type="pct"/>
          </w:tcPr>
          <w:p w14:paraId="2FBDDC9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1C50A0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1F1EF26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146524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01CF471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7E7C46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61678B5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C59258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6300764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3C5F59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7C6B17A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377B9F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4F764C7C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55AC5741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t is challenging to present new ideas to my supervisor.</w:t>
            </w:r>
          </w:p>
        </w:tc>
        <w:tc>
          <w:tcPr>
            <w:tcW w:w="118" w:type="pct"/>
          </w:tcPr>
          <w:p w14:paraId="4F9C354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6B598E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6FB785C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E94BF9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5B86239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40F88A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22FA6F1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C84D24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0E847AA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B618E9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38A711D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C65262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2DD30589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08611D79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How often do your subordinates generally feel comfortable providing feedback and recommendations to you or your colleagues on how to improve program implementation?</w:t>
            </w:r>
          </w:p>
        </w:tc>
        <w:tc>
          <w:tcPr>
            <w:tcW w:w="118" w:type="pct"/>
          </w:tcPr>
          <w:p w14:paraId="10B4581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1A344F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1F9A7C5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4A02A8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0F8C8DF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E2EAEB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7FF1A3F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42BC30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4DE6837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F4F546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41661F9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5D7408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AE6338C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3881CB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Community-wide deworming for STH is not necessary for my state</w:t>
            </w:r>
          </w:p>
        </w:tc>
        <w:tc>
          <w:tcPr>
            <w:tcW w:w="118" w:type="pct"/>
          </w:tcPr>
          <w:p w14:paraId="67C3021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F34AD4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62E89D7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0ECBC5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65010EB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49F8C6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27D93AA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3AC1B9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CAA700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1989B0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5680374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D49F0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7AAC3EDC" w14:textId="77777777" w:rsidTr="005575B5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C5477CD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Community-wide deworming will not be able to stop transmission of worms in my state.</w:t>
            </w:r>
          </w:p>
        </w:tc>
        <w:tc>
          <w:tcPr>
            <w:tcW w:w="118" w:type="pct"/>
          </w:tcPr>
          <w:p w14:paraId="6F84A35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E7B902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75562E1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6320C5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4910D24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560CC9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0D96411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84B963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66CFE3F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06AAA2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70F091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6DD810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DD9EEC5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3CF48325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I believe that MOHFW personnel within my state can deliver community-wide deworming with high coverage. </w:t>
            </w:r>
          </w:p>
        </w:tc>
        <w:tc>
          <w:tcPr>
            <w:tcW w:w="118" w:type="pct"/>
          </w:tcPr>
          <w:p w14:paraId="0B57FAC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93CAA6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3762839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95F24F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2196A1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408298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82E283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DC894D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530339C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DCB4A5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3AEF283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3E7C76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1EC4B14C" w14:textId="77777777" w:rsidTr="005575B5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5CA9DD6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Ministry of Education personnel that I work with on school or child interventions will likely support community-wide deworming for STH.</w:t>
            </w:r>
          </w:p>
        </w:tc>
        <w:tc>
          <w:tcPr>
            <w:tcW w:w="118" w:type="pct"/>
          </w:tcPr>
          <w:p w14:paraId="7BA05AC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1C6E59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5662004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8B0C53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008B5FC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DE6D62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BB23CC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FD1B27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4AB8972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68CCE0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02C7AD5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152C10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4F8AA48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7AD2631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believe that my state can adapt the existing school deworming program (NDD) for community-wide deworming without too much difficulty.</w:t>
            </w:r>
          </w:p>
        </w:tc>
        <w:tc>
          <w:tcPr>
            <w:tcW w:w="118" w:type="pct"/>
          </w:tcPr>
          <w:p w14:paraId="7431135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9BFFFA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75BF2D5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23B38A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74F819A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CFE13F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6A507FA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D3D5DC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264301F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3AF51C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27E1DC9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ED98D9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 xml:space="preserve">Not enough information </w:t>
            </w:r>
            <w:r w:rsidRPr="00663EC1">
              <w:rPr>
                <w:color w:val="000000"/>
                <w:sz w:val="22"/>
                <w:szCs w:val="22"/>
              </w:rPr>
              <w:lastRenderedPageBreak/>
              <w:t>to answer</w:t>
            </w:r>
          </w:p>
          <w:p w14:paraId="1B1A8F5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575B5" w:rsidRPr="00663EC1" w14:paraId="63C23A11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32A96B2B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The current implementation context within my state would negatively affect the ability of the state NTD program to deliver community-wide deworming for STH.</w:t>
            </w:r>
          </w:p>
        </w:tc>
        <w:tc>
          <w:tcPr>
            <w:tcW w:w="118" w:type="pct"/>
          </w:tcPr>
          <w:p w14:paraId="2881106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A5E6F8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13EA0F9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564396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40FB8E7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D9662B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5D55283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6F4D93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1A3DE9E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442EB0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263E660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2DCB3C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  <w:p w14:paraId="27EA54C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575B5" w:rsidRPr="00663EC1" w14:paraId="28E2CC5D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D3A82BB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How often have you encountered difficulty in moving funds within the state-level for a community-based program?</w:t>
            </w:r>
          </w:p>
        </w:tc>
        <w:tc>
          <w:tcPr>
            <w:tcW w:w="118" w:type="pct"/>
          </w:tcPr>
          <w:p w14:paraId="38B610A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BA8E26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590180A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9B233B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3477605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2B756B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2E86D9B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65BFC0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11E0869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D99085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22E2644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22E9E5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  <w:p w14:paraId="317D243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575B5" w:rsidRPr="00663EC1" w14:paraId="7C7BAB6B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FC6CDB9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How often have you observed difficulties with having enough funding from the National level to support implementation of community-based programs in your state?</w:t>
            </w:r>
          </w:p>
        </w:tc>
        <w:tc>
          <w:tcPr>
            <w:tcW w:w="118" w:type="pct"/>
          </w:tcPr>
          <w:p w14:paraId="28CF060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928046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7F3CC70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9ACC79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5472AAF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E16039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3D94E91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4BDD48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518FA82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32708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1D12CF4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5A64BB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  <w:p w14:paraId="07B316B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5575B5" w:rsidRPr="00663EC1" w14:paraId="4C988B4E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F6C1D83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How often do you encounter difficulties with having enough funding at the district level to implement community-based programs?</w:t>
            </w:r>
          </w:p>
        </w:tc>
        <w:tc>
          <w:tcPr>
            <w:tcW w:w="118" w:type="pct"/>
          </w:tcPr>
          <w:p w14:paraId="61B4E4F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3C077F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39C6832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A2ACA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6EC6B76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8767C0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5480E66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0137FF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3721075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922672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07DBE38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9B4EA9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5EDD7272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325111F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drug distributors are given sufficient financial and/or non-financial incentives for administering community-wide MDA.</w:t>
            </w:r>
          </w:p>
        </w:tc>
        <w:tc>
          <w:tcPr>
            <w:tcW w:w="118" w:type="pct"/>
          </w:tcPr>
          <w:p w14:paraId="100E875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869D29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2EC1C6F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AFB148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6D5033B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8DE0E0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39CC6B0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232882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79E9BE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AD0F03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7C9C90B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D68F72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756AAEE9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707C67DD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am not worried about whether my state has sufficient future funding for community-wide MDA programs.</w:t>
            </w:r>
          </w:p>
        </w:tc>
        <w:tc>
          <w:tcPr>
            <w:tcW w:w="118" w:type="pct"/>
          </w:tcPr>
          <w:p w14:paraId="6FA96B1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17D46A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4E0CB95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92FAA7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14AC030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5FD154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7926610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064CBF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45F0AF3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D7DF86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4AFDFE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A2CD81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723FFB0E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8C52891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have observed that deworming medicines are distributed from the state-level to local levels without too much difficulty.</w:t>
            </w:r>
          </w:p>
        </w:tc>
        <w:tc>
          <w:tcPr>
            <w:tcW w:w="118" w:type="pct"/>
          </w:tcPr>
          <w:p w14:paraId="5EB2095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F1CE6B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42CC808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A6AB65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2AE233D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2ECCD0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18339C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24D2B4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5828A1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BF8E79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6D8F45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C22130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0846FDE6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B8F454B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How often have you observed delays in the arrival of drugs for </w:t>
            </w: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MDA programs due to supply chain problems?</w:t>
            </w:r>
          </w:p>
        </w:tc>
        <w:tc>
          <w:tcPr>
            <w:tcW w:w="118" w:type="pct"/>
          </w:tcPr>
          <w:p w14:paraId="626215C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7EB453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442" w:type="pct"/>
          </w:tcPr>
          <w:p w14:paraId="47CB56D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ECEC28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Rarely</w:t>
            </w:r>
          </w:p>
        </w:tc>
        <w:tc>
          <w:tcPr>
            <w:tcW w:w="527" w:type="pct"/>
          </w:tcPr>
          <w:p w14:paraId="3D0A9CA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B27743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Occasionally</w:t>
            </w:r>
          </w:p>
        </w:tc>
        <w:tc>
          <w:tcPr>
            <w:tcW w:w="442" w:type="pct"/>
          </w:tcPr>
          <w:p w14:paraId="13A1ACB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C6B6FF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Often</w:t>
            </w:r>
          </w:p>
        </w:tc>
        <w:tc>
          <w:tcPr>
            <w:tcW w:w="361" w:type="pct"/>
          </w:tcPr>
          <w:p w14:paraId="00B3839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1CC136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Always</w:t>
            </w:r>
          </w:p>
        </w:tc>
        <w:tc>
          <w:tcPr>
            <w:tcW w:w="485" w:type="pct"/>
          </w:tcPr>
          <w:p w14:paraId="0D11C85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E406A9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lastRenderedPageBreak/>
              <w:t>Not enough information to answer</w:t>
            </w:r>
          </w:p>
        </w:tc>
      </w:tr>
      <w:tr w:rsidR="005575B5" w:rsidRPr="00663EC1" w14:paraId="2A7AF326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6871A7A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My state currently has the resources and tools needed to develop high-quality sensitization and education materials for community-wide deworming for STH.</w:t>
            </w:r>
          </w:p>
        </w:tc>
        <w:tc>
          <w:tcPr>
            <w:tcW w:w="118" w:type="pct"/>
          </w:tcPr>
          <w:p w14:paraId="280F7D7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54CC1C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CB1D13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CB33B1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2EF9A1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CF7DE3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3C15C19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9B0D29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7F8BB3A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D792FB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1D27818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FA0E4E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59DE673B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9CEC23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My state will need additional training of NTD personnel to effectively deliver community-wide deworming for STH.</w:t>
            </w:r>
          </w:p>
        </w:tc>
        <w:tc>
          <w:tcPr>
            <w:tcW w:w="118" w:type="pct"/>
          </w:tcPr>
          <w:p w14:paraId="1BFE51F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69A2B6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637EA46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C766C9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630E74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D24488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43FF71C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9BCE07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DFC3B2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0752B2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5A05E3B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EFDCE4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51B16530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442B378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Additional supervisors are needed within the state to coordinate the delivery of community-wide deworming for STH.</w:t>
            </w:r>
          </w:p>
        </w:tc>
        <w:tc>
          <w:tcPr>
            <w:tcW w:w="118" w:type="pct"/>
          </w:tcPr>
          <w:p w14:paraId="48FECC0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1E5FE0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F4F82C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858C82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1103ABC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4E0E34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527CF92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F6F5AD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DFD6FE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EBAE3C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72C15AF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ECB20A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3E244EC1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D83C246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There is low motivation amongst state NTD personnel to implement community-wide deworming for STH. </w:t>
            </w:r>
          </w:p>
        </w:tc>
        <w:tc>
          <w:tcPr>
            <w:tcW w:w="118" w:type="pct"/>
          </w:tcPr>
          <w:p w14:paraId="62C0B71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63DE2E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5F357135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044E32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0DCC4F4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209278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643E921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F76E4E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F38516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E96B97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075547F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DB7C59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687CAEDD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1EE29BE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 believe that NTD personnel in my state have the skills needed to implement a new community-wide deworming program.</w:t>
            </w:r>
          </w:p>
        </w:tc>
        <w:tc>
          <w:tcPr>
            <w:tcW w:w="118" w:type="pct"/>
          </w:tcPr>
          <w:p w14:paraId="78C4198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613BF5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0EA00CC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D15F8A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EF1869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2C46FB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54FDE5A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B5FA69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0F86927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8AD03F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607E11C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F7D644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4C3469E1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24D4189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there is an effective program in my state for training drug distributors on how to deliver community-wide deworming.</w:t>
            </w:r>
          </w:p>
        </w:tc>
        <w:tc>
          <w:tcPr>
            <w:tcW w:w="118" w:type="pct"/>
          </w:tcPr>
          <w:p w14:paraId="38D7D1C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A9885A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584D46B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79FBB6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35E4D96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774F16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4C5CC91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E9C4430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6BF0B96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D06A28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5296E32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195002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0200CE49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1CECB09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NTD personnel within the state have demonstrated that they can deliver other community-wide MDA programs (e.g., lymphatic filariasis, LF) with high coverage.</w:t>
            </w:r>
          </w:p>
        </w:tc>
        <w:tc>
          <w:tcPr>
            <w:tcW w:w="118" w:type="pct"/>
          </w:tcPr>
          <w:p w14:paraId="454FE59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527E37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064D3D1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C2E844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7F95BCE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E7E038D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335B1343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7FEBF6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30229B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506192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65FFF3A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7339C5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790D44A9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73F6677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How often are treatment data incorrectly recorded during implementation of community-wide MDA programs?</w:t>
            </w:r>
          </w:p>
        </w:tc>
        <w:tc>
          <w:tcPr>
            <w:tcW w:w="118" w:type="pct"/>
          </w:tcPr>
          <w:p w14:paraId="4EECFD4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4BC851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7F4AEBC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844B12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7E4DCA82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95EE23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18198E6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779F71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0D09F59F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2207F5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43C14D3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9BC54C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 xml:space="preserve">Not enough information </w:t>
            </w:r>
            <w:r w:rsidRPr="00663EC1">
              <w:rPr>
                <w:color w:val="000000"/>
                <w:sz w:val="22"/>
                <w:szCs w:val="22"/>
              </w:rPr>
              <w:lastRenderedPageBreak/>
              <w:t>to answer</w:t>
            </w:r>
          </w:p>
        </w:tc>
      </w:tr>
      <w:tr w:rsidR="005575B5" w:rsidRPr="00663EC1" w14:paraId="6AE4C0CE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0D0FF697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 xml:space="preserve">I know of at least one community health program that could be used to deliver community-wide deworming for STH. </w:t>
            </w:r>
          </w:p>
        </w:tc>
        <w:tc>
          <w:tcPr>
            <w:tcW w:w="118" w:type="pct"/>
          </w:tcPr>
          <w:p w14:paraId="3873C79D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CBD93D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FDCCB9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47A18D8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0B1805E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3A6B33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1D358E4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AA0496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622DE2A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55D8E9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41331F5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61468EE5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0E5B59" w:rsidRPr="00663EC1" w14:paraId="697CB732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vAlign w:val="center"/>
          </w:tcPr>
          <w:p w14:paraId="64C581F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If yes, please list the community health </w:t>
            </w:r>
            <w:proofErr w:type="spellStart"/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programmes</w:t>
            </w:r>
            <w:proofErr w:type="spellEnd"/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 xml:space="preserve"> that can be used to implement community wide deworming for STH.</w:t>
            </w:r>
          </w:p>
          <w:p w14:paraId="0817C690" w14:textId="77777777" w:rsidR="000E5B59" w:rsidRPr="00663EC1" w:rsidRDefault="000E5B59" w:rsidP="000E5B5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</w:p>
          <w:p w14:paraId="13293006" w14:textId="77777777" w:rsidR="000E5B59" w:rsidRPr="00663EC1" w:rsidRDefault="000E5B59" w:rsidP="000E5B5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</w:p>
          <w:p w14:paraId="2E240204" w14:textId="77777777" w:rsidR="000E5B59" w:rsidRPr="00663EC1" w:rsidRDefault="000E5B59" w:rsidP="000E5B5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</w:p>
          <w:p w14:paraId="366E10E5" w14:textId="77777777" w:rsidR="000E5B59" w:rsidRPr="00663EC1" w:rsidRDefault="000E5B59" w:rsidP="000E5B5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</w:p>
          <w:p w14:paraId="378AF8EF" w14:textId="77777777" w:rsidR="000E5B59" w:rsidRPr="00663EC1" w:rsidRDefault="000E5B59" w:rsidP="000E5B59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5575B5" w:rsidRPr="00663EC1" w14:paraId="679D3441" w14:textId="77777777" w:rsidTr="005575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708CF937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n my experience, local drug distributors have the skills to effectively implement community-wide deworming for STH.</w:t>
            </w:r>
          </w:p>
        </w:tc>
        <w:tc>
          <w:tcPr>
            <w:tcW w:w="118" w:type="pct"/>
          </w:tcPr>
          <w:p w14:paraId="6B419D1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F33E9E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15A0EA1C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941E79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505DBD1B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72C9252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43F621A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4755FD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35EB0EC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15A2C74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20C4BB1A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64A9E07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1B5ED711" w14:textId="77777777" w:rsidTr="005575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14EA86EB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How often are community members in your state resistant to community-wide MDA programs?</w:t>
            </w:r>
          </w:p>
        </w:tc>
        <w:tc>
          <w:tcPr>
            <w:tcW w:w="118" w:type="pct"/>
          </w:tcPr>
          <w:p w14:paraId="0446AF0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6B5683A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42" w:type="pct"/>
          </w:tcPr>
          <w:p w14:paraId="186C33E4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A0F7BD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527" w:type="pct"/>
          </w:tcPr>
          <w:p w14:paraId="0F0F6C1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5DB22E34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ccasionally</w:t>
            </w:r>
          </w:p>
        </w:tc>
        <w:tc>
          <w:tcPr>
            <w:tcW w:w="442" w:type="pct"/>
          </w:tcPr>
          <w:p w14:paraId="17A3732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4859F71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361" w:type="pct"/>
          </w:tcPr>
          <w:p w14:paraId="4542B10E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A8F3B6E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85" w:type="pct"/>
          </w:tcPr>
          <w:p w14:paraId="53E7C08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CD1E583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  <w:tr w:rsidR="005575B5" w:rsidRPr="00663EC1" w14:paraId="78BDD920" w14:textId="77777777" w:rsidTr="005575B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vAlign w:val="center"/>
          </w:tcPr>
          <w:p w14:paraId="206D600C" w14:textId="77777777" w:rsidR="000E5B59" w:rsidRPr="00663EC1" w:rsidRDefault="000E5B59" w:rsidP="000E5B59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60"/>
              <w:contextualSpacing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663EC1">
              <w:rPr>
                <w:b w:val="0"/>
                <w:bCs w:val="0"/>
                <w:color w:val="000000"/>
                <w:sz w:val="22"/>
                <w:szCs w:val="22"/>
              </w:rPr>
              <w:t>If the National government changes the policy to implement community-wide deworming for STH, I believe that my state is ready to implement it for the first time.</w:t>
            </w:r>
          </w:p>
        </w:tc>
        <w:tc>
          <w:tcPr>
            <w:tcW w:w="118" w:type="pct"/>
          </w:tcPr>
          <w:p w14:paraId="1F0A8108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104CD1F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442" w:type="pct"/>
          </w:tcPr>
          <w:p w14:paraId="603E0776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46B1149B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disagree</w:t>
            </w:r>
          </w:p>
        </w:tc>
        <w:tc>
          <w:tcPr>
            <w:tcW w:w="527" w:type="pct"/>
          </w:tcPr>
          <w:p w14:paraId="127056E0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7AC19DAC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Unsure</w:t>
            </w:r>
          </w:p>
        </w:tc>
        <w:tc>
          <w:tcPr>
            <w:tcW w:w="442" w:type="pct"/>
          </w:tcPr>
          <w:p w14:paraId="70CAC891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E7D50E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Somewhat agree</w:t>
            </w:r>
          </w:p>
        </w:tc>
        <w:tc>
          <w:tcPr>
            <w:tcW w:w="361" w:type="pct"/>
          </w:tcPr>
          <w:p w14:paraId="18954287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125E6A6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485" w:type="pct"/>
          </w:tcPr>
          <w:p w14:paraId="160E2B39" w14:textId="77777777" w:rsidR="000E5B59" w:rsidRPr="00663EC1" w:rsidRDefault="000E5B59" w:rsidP="000E5B59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389CF709" w14:textId="77777777" w:rsidR="000E5B59" w:rsidRPr="00663EC1" w:rsidRDefault="000E5B59" w:rsidP="005B5373">
            <w:pPr>
              <w:widowControl w:val="0"/>
              <w:autoSpaceDE w:val="0"/>
              <w:autoSpaceDN w:val="0"/>
              <w:adjustRightInd w:val="0"/>
              <w:spacing w:before="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663EC1">
              <w:rPr>
                <w:color w:val="000000"/>
                <w:sz w:val="22"/>
                <w:szCs w:val="22"/>
              </w:rPr>
              <w:t>Not enough information to answer</w:t>
            </w:r>
          </w:p>
        </w:tc>
      </w:tr>
    </w:tbl>
    <w:p w14:paraId="263F9E0F" w14:textId="77777777" w:rsidR="000E5B59" w:rsidRPr="00663EC1" w:rsidRDefault="000E5B59" w:rsidP="000E5B59">
      <w:pPr>
        <w:rPr>
          <w:b/>
          <w:bCs/>
          <w:sz w:val="22"/>
          <w:szCs w:val="22"/>
          <w:lang w:val="en-US"/>
        </w:rPr>
      </w:pPr>
      <w:bookmarkStart w:id="0" w:name="_Hlk40700012"/>
    </w:p>
    <w:p w14:paraId="719F5B9F" w14:textId="77777777" w:rsidR="000E5B59" w:rsidRPr="00663EC1" w:rsidRDefault="000E5B59" w:rsidP="000E5B59">
      <w:pPr>
        <w:rPr>
          <w:b/>
          <w:bCs/>
          <w:sz w:val="22"/>
          <w:szCs w:val="22"/>
          <w:lang w:val="en-US"/>
        </w:rPr>
        <w:sectPr w:rsidR="000E5B59" w:rsidRPr="00663EC1" w:rsidSect="005575B5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14:paraId="098AC91E" w14:textId="77777777" w:rsidR="000E5B59" w:rsidRPr="00663EC1" w:rsidRDefault="000E5B59" w:rsidP="003A3FB0">
      <w:pPr>
        <w:rPr>
          <w:b/>
          <w:bCs/>
          <w:sz w:val="22"/>
          <w:szCs w:val="22"/>
          <w:lang w:val="en-US"/>
        </w:rPr>
      </w:pPr>
      <w:r w:rsidRPr="00663EC1">
        <w:rPr>
          <w:b/>
          <w:bCs/>
          <w:sz w:val="22"/>
          <w:szCs w:val="22"/>
          <w:lang w:val="en-US"/>
        </w:rPr>
        <w:lastRenderedPageBreak/>
        <w:t>Annex 2. State Qualitative Research In-Depth Interview Guide</w:t>
      </w:r>
    </w:p>
    <w:bookmarkEnd w:id="0"/>
    <w:p w14:paraId="177E6041" w14:textId="77777777" w:rsidR="000E5B59" w:rsidRPr="00663EC1" w:rsidRDefault="000E5B59" w:rsidP="000E5B59">
      <w:pPr>
        <w:spacing w:after="160"/>
        <w:contextualSpacing/>
        <w:rPr>
          <w:rFonts w:eastAsia="Calibri"/>
          <w:b/>
          <w:sz w:val="22"/>
          <w:szCs w:val="22"/>
          <w:lang w:val="en-US"/>
        </w:rPr>
      </w:pPr>
    </w:p>
    <w:p w14:paraId="3C165F59" w14:textId="77777777" w:rsidR="000E5B59" w:rsidRPr="00663EC1" w:rsidRDefault="000E5B59" w:rsidP="003A3FB0">
      <w:pPr>
        <w:numPr>
          <w:ilvl w:val="0"/>
          <w:numId w:val="4"/>
        </w:numPr>
        <w:shd w:val="clear" w:color="auto" w:fill="FFFFFF"/>
        <w:tabs>
          <w:tab w:val="center" w:pos="4680"/>
          <w:tab w:val="right" w:pos="9360"/>
        </w:tabs>
        <w:spacing w:before="120"/>
        <w:ind w:left="720" w:hanging="360"/>
        <w:rPr>
          <w:i/>
          <w:color w:val="333333"/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>What advantages does community-wide deworming for soil-transmitted helminths (STH) have compared to school-age deworming programs? What disadvantages?</w:t>
      </w:r>
    </w:p>
    <w:p w14:paraId="6B617A06" w14:textId="76C8671F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sz w:val="22"/>
          <w:szCs w:val="22"/>
          <w:lang w:val="en-US"/>
        </w:rPr>
        <w:t>What kind of information or evidence is available that shows whether or not community-wide deworming for interrupting transmission of STH will work in your state?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sz w:val="22"/>
          <w:szCs w:val="22"/>
          <w:lang w:val="en-US"/>
        </w:rPr>
        <w:t>Is this evidence strong or weak?</w:t>
      </w:r>
    </w:p>
    <w:p w14:paraId="1593194A" w14:textId="77777777" w:rsidR="000E5B59" w:rsidRPr="00663EC1" w:rsidRDefault="000E5B59" w:rsidP="003A3FB0">
      <w:pPr>
        <w:tabs>
          <w:tab w:val="center" w:pos="4680"/>
          <w:tab w:val="right" w:pos="9360"/>
        </w:tabs>
        <w:ind w:left="720"/>
        <w:rPr>
          <w:sz w:val="22"/>
          <w:szCs w:val="22"/>
          <w:lang w:val="en-US"/>
        </w:rPr>
      </w:pPr>
      <w:r w:rsidRPr="00663EC1">
        <w:rPr>
          <w:rFonts w:eastAsia="Calibri"/>
          <w:i/>
          <w:sz w:val="22"/>
          <w:szCs w:val="22"/>
          <w:lang w:val="en-US"/>
        </w:rPr>
        <w:t>Follow-up questions:</w:t>
      </w:r>
      <w:r w:rsidRPr="00663EC1">
        <w:rPr>
          <w:rFonts w:eastAsia="Calibri"/>
          <w:sz w:val="22"/>
          <w:szCs w:val="22"/>
          <w:lang w:val="en-US"/>
        </w:rPr>
        <w:t xml:space="preserve"> </w:t>
      </w:r>
      <w:r w:rsidRPr="00663EC1">
        <w:rPr>
          <w:rFonts w:eastAsia="Calibri"/>
          <w:i/>
          <w:sz w:val="22"/>
          <w:szCs w:val="22"/>
          <w:lang w:val="en-US"/>
        </w:rPr>
        <w:t xml:space="preserve">What evidence are available from your state? </w:t>
      </w:r>
    </w:p>
    <w:p w14:paraId="7E29E15D" w14:textId="67701FF1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rFonts w:eastAsia="Calibri"/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>If you were to implement a community deworming program in your state, what adaptations to the existing NDD program would be needed to achieve high coverage of community members of all ages?</w:t>
      </w:r>
      <w:r w:rsidR="00F336B7">
        <w:rPr>
          <w:rFonts w:eastAsia="Calibri"/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>Do you think you will be able to make these adaptations? Why or why not?</w:t>
      </w:r>
      <w:r w:rsidR="00F336B7">
        <w:rPr>
          <w:rFonts w:eastAsia="Calibri"/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 xml:space="preserve">What aspects of the NDD program should not be adapted? </w:t>
      </w:r>
    </w:p>
    <w:p w14:paraId="27B7A293" w14:textId="77777777" w:rsidR="000E5B59" w:rsidRPr="00663EC1" w:rsidRDefault="000E5B59" w:rsidP="003A3FB0">
      <w:pPr>
        <w:tabs>
          <w:tab w:val="center" w:pos="4680"/>
          <w:tab w:val="right" w:pos="9360"/>
        </w:tabs>
        <w:ind w:left="720"/>
        <w:rPr>
          <w:sz w:val="22"/>
          <w:szCs w:val="22"/>
          <w:lang w:val="en-US"/>
        </w:rPr>
      </w:pPr>
      <w:r w:rsidRPr="00663EC1">
        <w:rPr>
          <w:i/>
          <w:color w:val="333333"/>
          <w:sz w:val="22"/>
          <w:szCs w:val="22"/>
          <w:lang w:val="en-US"/>
        </w:rPr>
        <w:t>Follow-up question:</w:t>
      </w:r>
      <w:r w:rsidRPr="00663EC1">
        <w:rPr>
          <w:sz w:val="22"/>
          <w:szCs w:val="22"/>
          <w:lang w:val="en-US"/>
        </w:rPr>
        <w:t xml:space="preserve"> </w:t>
      </w:r>
      <w:r w:rsidRPr="00663EC1">
        <w:rPr>
          <w:i/>
          <w:color w:val="333333"/>
          <w:sz w:val="22"/>
          <w:szCs w:val="22"/>
          <w:lang w:val="en-US"/>
        </w:rPr>
        <w:t>Are there any current challenges related to the drug supply chain for NDD in your state that would need to be addressed before adaptation of NDD?</w:t>
      </w:r>
    </w:p>
    <w:p w14:paraId="4149A9B7" w14:textId="1C2136B5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>How challenging would it be to deliver community-wide deworming for STH in your State? Why?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 xml:space="preserve">What challenges might community members face in participating in </w:t>
      </w:r>
      <w:r w:rsidRPr="00F336B7">
        <w:rPr>
          <w:rFonts w:eastAsia="Calibri"/>
          <w:sz w:val="22"/>
          <w:szCs w:val="22"/>
          <w:lang w:val="en-US"/>
        </w:rPr>
        <w:t>community-wide deworming for STH</w:t>
      </w:r>
      <w:r w:rsidRPr="00F336B7">
        <w:rPr>
          <w:color w:val="333333"/>
          <w:sz w:val="22"/>
          <w:szCs w:val="22"/>
          <w:lang w:val="en-US"/>
        </w:rPr>
        <w:t>?</w:t>
      </w:r>
    </w:p>
    <w:p w14:paraId="4200B85B" w14:textId="77777777" w:rsidR="000E5B59" w:rsidRPr="00663EC1" w:rsidRDefault="000E5B59" w:rsidP="003A3FB0">
      <w:pPr>
        <w:tabs>
          <w:tab w:val="center" w:pos="4680"/>
          <w:tab w:val="right" w:pos="9360"/>
        </w:tabs>
        <w:ind w:left="720"/>
        <w:rPr>
          <w:sz w:val="22"/>
          <w:szCs w:val="22"/>
          <w:lang w:val="en-US"/>
        </w:rPr>
      </w:pPr>
      <w:r w:rsidRPr="00663EC1">
        <w:rPr>
          <w:i/>
          <w:color w:val="333333"/>
          <w:sz w:val="22"/>
          <w:szCs w:val="22"/>
          <w:lang w:val="en-US"/>
        </w:rPr>
        <w:t>Follow-up question:</w:t>
      </w:r>
      <w:r w:rsidRPr="00663EC1">
        <w:rPr>
          <w:sz w:val="22"/>
          <w:szCs w:val="22"/>
          <w:lang w:val="en-US"/>
        </w:rPr>
        <w:t xml:space="preserve"> </w:t>
      </w:r>
      <w:r w:rsidRPr="00663EC1">
        <w:rPr>
          <w:i/>
          <w:color w:val="333333"/>
          <w:sz w:val="22"/>
          <w:szCs w:val="22"/>
          <w:lang w:val="en-US"/>
        </w:rPr>
        <w:t>What could be done to overcome these barriers?</w:t>
      </w:r>
    </w:p>
    <w:p w14:paraId="707D277B" w14:textId="1FBABA80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>What are some key strategies to achieve high treatment coverage for community-wide deworming?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>How important do you think it is to verify coverage in an STH elimination campaign?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 xml:space="preserve">How would a process for verifying coverage be incorporated into a routine community-wide deworming program? </w:t>
      </w:r>
    </w:p>
    <w:p w14:paraId="4962F87D" w14:textId="77777777" w:rsidR="00F336B7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 xml:space="preserve">What are the linkages between LF staff and NDD staff at different levels of the health system? How effective are these linkages? </w:t>
      </w:r>
    </w:p>
    <w:p w14:paraId="36CA7BA5" w14:textId="48D5299A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F336B7">
        <w:rPr>
          <w:color w:val="333333"/>
          <w:sz w:val="22"/>
          <w:szCs w:val="22"/>
          <w:lang w:val="en-US"/>
        </w:rPr>
        <w:t>What LF program activities could be leveraged for community-wide deworming for STH?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>Are there any other routine community-based programs that can be leveraged to deliver community-wide deworming for STH?</w:t>
      </w:r>
      <w:r w:rsidR="00F336B7" w:rsidRP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>How might integration of community-wide deworming affect these other existing programs?</w:t>
      </w:r>
    </w:p>
    <w:p w14:paraId="10F63406" w14:textId="77777777" w:rsidR="000E5B59" w:rsidRPr="00663EC1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>How important do you think it is to implement community-wide deworming for STH compared to the other health priorities in your State?</w:t>
      </w:r>
    </w:p>
    <w:p w14:paraId="7047118F" w14:textId="0EAF4FBE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 xml:space="preserve">What are other ministries or departments outside of Ministry of Health and Family Welfare that you think may need to coordinate in order to effectively implement a community-wide deworming program for STH? 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>What role will they play?</w:t>
      </w:r>
      <w:r w:rsidR="00F336B7">
        <w:rPr>
          <w:sz w:val="22"/>
          <w:szCs w:val="22"/>
          <w:lang w:val="en-US"/>
        </w:rPr>
        <w:t xml:space="preserve"> </w:t>
      </w:r>
      <w:r w:rsidRPr="00F336B7">
        <w:rPr>
          <w:color w:val="333333"/>
          <w:sz w:val="22"/>
          <w:szCs w:val="22"/>
          <w:lang w:val="en-US"/>
        </w:rPr>
        <w:t>What kind of support will the State need from National government to effectively implement a community-wide deworming program for STH?</w:t>
      </w:r>
    </w:p>
    <w:p w14:paraId="71799049" w14:textId="77777777" w:rsidR="000E5B59" w:rsidRPr="00663EC1" w:rsidRDefault="000E5B59" w:rsidP="003A3FB0">
      <w:pPr>
        <w:tabs>
          <w:tab w:val="center" w:pos="4680"/>
          <w:tab w:val="right" w:pos="9360"/>
        </w:tabs>
        <w:ind w:left="720"/>
        <w:rPr>
          <w:sz w:val="22"/>
          <w:szCs w:val="22"/>
          <w:lang w:val="en-US"/>
        </w:rPr>
      </w:pPr>
      <w:r w:rsidRPr="00663EC1">
        <w:rPr>
          <w:i/>
          <w:color w:val="333333"/>
          <w:sz w:val="22"/>
          <w:szCs w:val="22"/>
          <w:lang w:val="en-US"/>
        </w:rPr>
        <w:t>Follow-up question</w:t>
      </w:r>
      <w:r w:rsidRPr="00663EC1">
        <w:rPr>
          <w:sz w:val="22"/>
          <w:szCs w:val="22"/>
          <w:lang w:val="en-US"/>
        </w:rPr>
        <w:t xml:space="preserve">: </w:t>
      </w:r>
      <w:r w:rsidRPr="00663EC1">
        <w:rPr>
          <w:rFonts w:eastAsia="Calibri"/>
          <w:i/>
          <w:sz w:val="22"/>
          <w:szCs w:val="22"/>
          <w:lang w:val="en-US"/>
        </w:rPr>
        <w:t xml:space="preserve">How supportive do you think government leadership, within any Ministry, will be if community-wide deworming for STH is implemented in your State? </w:t>
      </w:r>
    </w:p>
    <w:p w14:paraId="4517EF2A" w14:textId="34E0D7C7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sz w:val="22"/>
          <w:szCs w:val="22"/>
          <w:lang w:val="en-US"/>
        </w:rPr>
      </w:pPr>
      <w:r w:rsidRPr="00663EC1">
        <w:rPr>
          <w:color w:val="333333"/>
          <w:sz w:val="22"/>
          <w:szCs w:val="22"/>
          <w:lang w:val="en-US"/>
        </w:rPr>
        <w:t xml:space="preserve">If you want to implement community-wide deworming for STH in your State, what changes in formal policies or guidelines will need to take place? </w:t>
      </w:r>
      <w:r w:rsidRPr="00F336B7">
        <w:rPr>
          <w:color w:val="333333"/>
          <w:sz w:val="22"/>
          <w:szCs w:val="22"/>
          <w:lang w:val="en-US"/>
        </w:rPr>
        <w:t>Can you describe the process that will be needed to make these changes?</w:t>
      </w:r>
    </w:p>
    <w:p w14:paraId="0D7037B2" w14:textId="77777777" w:rsid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rFonts w:eastAsia="Calibri"/>
          <w:sz w:val="22"/>
          <w:szCs w:val="22"/>
          <w:lang w:val="en-US"/>
        </w:rPr>
      </w:pPr>
      <w:r w:rsidRPr="00663EC1">
        <w:rPr>
          <w:rFonts w:eastAsia="Calibri"/>
          <w:sz w:val="22"/>
          <w:szCs w:val="22"/>
          <w:lang w:val="en-US"/>
        </w:rPr>
        <w:t>From your perspective, what are the unique costs of implementing community-wide deworming program for STH as compared to a school deworming program?</w:t>
      </w:r>
    </w:p>
    <w:p w14:paraId="176D0A94" w14:textId="7B447CAF" w:rsidR="000E5B59" w:rsidRPr="00F336B7" w:rsidRDefault="000E5B59" w:rsidP="003A3FB0">
      <w:pPr>
        <w:numPr>
          <w:ilvl w:val="0"/>
          <w:numId w:val="4"/>
        </w:numPr>
        <w:tabs>
          <w:tab w:val="center" w:pos="4680"/>
          <w:tab w:val="right" w:pos="9360"/>
        </w:tabs>
        <w:spacing w:before="120"/>
        <w:ind w:left="720" w:hanging="360"/>
        <w:rPr>
          <w:rFonts w:eastAsia="Calibri"/>
          <w:sz w:val="22"/>
          <w:szCs w:val="22"/>
          <w:lang w:val="en-US"/>
        </w:rPr>
      </w:pPr>
      <w:r w:rsidRPr="00F336B7">
        <w:rPr>
          <w:rFonts w:eastAsia="Calibri"/>
          <w:sz w:val="22"/>
          <w:szCs w:val="22"/>
          <w:lang w:val="en-US"/>
        </w:rPr>
        <w:t>Do you think that community-wide deworming could interrupt the transmission of STH (</w:t>
      </w:r>
      <w:proofErr w:type="gramStart"/>
      <w:r w:rsidRPr="00F336B7">
        <w:rPr>
          <w:rFonts w:eastAsia="Calibri"/>
          <w:sz w:val="22"/>
          <w:szCs w:val="22"/>
          <w:lang w:val="en-US"/>
        </w:rPr>
        <w:t>i.e.</w:t>
      </w:r>
      <w:proofErr w:type="gramEnd"/>
      <w:r w:rsidRPr="00F336B7">
        <w:rPr>
          <w:rFonts w:eastAsia="Calibri"/>
          <w:sz w:val="22"/>
          <w:szCs w:val="22"/>
          <w:lang w:val="en-US"/>
        </w:rPr>
        <w:t xml:space="preserve"> stop the spread of intestinal worms) in your State? Why or why not</w:t>
      </w:r>
      <w:r w:rsidR="002B7B4D" w:rsidRPr="00F336B7">
        <w:rPr>
          <w:rFonts w:eastAsia="Calibri"/>
          <w:sz w:val="22"/>
          <w:szCs w:val="22"/>
          <w:lang w:val="en-US"/>
        </w:rPr>
        <w:t>?</w:t>
      </w:r>
    </w:p>
    <w:p w14:paraId="01FB129C" w14:textId="77777777" w:rsidR="002B7B4D" w:rsidRDefault="002B7B4D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2A182EEA" w14:textId="77777777" w:rsidR="002B7B4D" w:rsidRDefault="002B7B4D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4C16521F" w14:textId="2432FADB" w:rsidR="002B7B4D" w:rsidRDefault="002B7B4D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52CE5875" w14:textId="5124637C" w:rsidR="00857F17" w:rsidRDefault="00857F17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7C0963DC" w14:textId="0F48EAA2" w:rsidR="00857F17" w:rsidRDefault="00857F17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7B5DF821" w14:textId="5F04FB6E" w:rsidR="00857F17" w:rsidRDefault="00857F17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5D2E8519" w14:textId="77777777" w:rsidR="00857F17" w:rsidRDefault="00857F17" w:rsidP="00C84EF4">
      <w:pPr>
        <w:spacing w:after="160"/>
        <w:contextualSpacing/>
        <w:rPr>
          <w:rFonts w:eastAsia="Calibri"/>
          <w:sz w:val="22"/>
          <w:szCs w:val="22"/>
          <w:lang w:val="en-US"/>
        </w:rPr>
      </w:pPr>
    </w:p>
    <w:p w14:paraId="0F595CBC" w14:textId="5CB4FDA0" w:rsidR="002B7B4D" w:rsidRDefault="002B7B4D" w:rsidP="002B7B4D">
      <w:pPr>
        <w:rPr>
          <w:b/>
          <w:bCs/>
          <w:i/>
          <w:iCs/>
          <w:sz w:val="22"/>
          <w:szCs w:val="22"/>
          <w:lang w:val="en-US"/>
        </w:rPr>
      </w:pPr>
      <w:r w:rsidRPr="00663EC1">
        <w:rPr>
          <w:b/>
          <w:bCs/>
          <w:sz w:val="22"/>
          <w:szCs w:val="22"/>
          <w:lang w:val="en-US"/>
        </w:rPr>
        <w:t>Annex 3. Example of program mapping data collection sheet</w:t>
      </w:r>
      <w:r w:rsidRPr="00663EC1">
        <w:rPr>
          <w:b/>
          <w:bCs/>
          <w:i/>
          <w:iCs/>
          <w:sz w:val="22"/>
          <w:szCs w:val="22"/>
          <w:lang w:val="en-US"/>
        </w:rPr>
        <w:t xml:space="preserve"> </w:t>
      </w:r>
    </w:p>
    <w:p w14:paraId="2672D265" w14:textId="77777777" w:rsidR="00857F17" w:rsidRPr="00663EC1" w:rsidRDefault="00857F17" w:rsidP="002B7B4D">
      <w:pPr>
        <w:rPr>
          <w:b/>
          <w:bCs/>
          <w:i/>
          <w:iCs/>
          <w:sz w:val="22"/>
          <w:szCs w:val="22"/>
          <w:lang w:val="en-US"/>
        </w:rPr>
      </w:pPr>
    </w:p>
    <w:p w14:paraId="3A1215A4" w14:textId="77777777" w:rsidR="00857F17" w:rsidRDefault="002B7B4D" w:rsidP="00857F17">
      <w:pPr>
        <w:spacing w:after="160"/>
        <w:contextualSpacing/>
        <w:rPr>
          <w:b/>
          <w:bCs/>
          <w:noProof/>
          <w:sz w:val="22"/>
          <w:szCs w:val="22"/>
          <w:lang w:val="en-US"/>
        </w:rPr>
      </w:pPr>
      <w:r w:rsidRPr="00663EC1">
        <w:rPr>
          <w:noProof/>
          <w:sz w:val="22"/>
          <w:szCs w:val="22"/>
          <w:lang w:val="en-US"/>
        </w:rPr>
        <w:drawing>
          <wp:inline distT="0" distB="0" distL="0" distR="0" wp14:anchorId="1157352E" wp14:editId="6A6A386A">
            <wp:extent cx="5943600" cy="3443107"/>
            <wp:effectExtent l="12700" t="12700" r="12700" b="11430"/>
            <wp:docPr id="1" name="Picture 1" descr="Graphical user interface, text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Word&#10;&#10;Description automatically generated"/>
                    <pic:cNvPicPr/>
                  </pic:nvPicPr>
                  <pic:blipFill rotWithShape="1">
                    <a:blip r:embed="rId9"/>
                    <a:srcRect l="19031" t="23082" r="19864" b="13985"/>
                    <a:stretch/>
                  </pic:blipFill>
                  <pic:spPr bwMode="auto">
                    <a:xfrm>
                      <a:off x="0" y="0"/>
                      <a:ext cx="5943600" cy="3443107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C0866" w14:textId="77777777" w:rsidR="00857F17" w:rsidRDefault="00857F17" w:rsidP="00857F17">
      <w:pPr>
        <w:spacing w:after="160"/>
        <w:contextualSpacing/>
        <w:rPr>
          <w:b/>
          <w:bCs/>
          <w:noProof/>
          <w:sz w:val="22"/>
          <w:szCs w:val="22"/>
          <w:lang w:val="en-US"/>
        </w:rPr>
      </w:pPr>
    </w:p>
    <w:p w14:paraId="1C155952" w14:textId="77777777" w:rsidR="00857F17" w:rsidRDefault="00857F17" w:rsidP="00857F17">
      <w:pPr>
        <w:spacing w:after="160"/>
        <w:contextualSpacing/>
        <w:rPr>
          <w:b/>
          <w:bCs/>
          <w:noProof/>
          <w:sz w:val="22"/>
          <w:szCs w:val="22"/>
          <w:lang w:val="en-US"/>
        </w:rPr>
      </w:pPr>
    </w:p>
    <w:p w14:paraId="62C5C31E" w14:textId="77777777" w:rsidR="00857F17" w:rsidRDefault="00857F17" w:rsidP="00857F17">
      <w:pPr>
        <w:spacing w:after="160"/>
        <w:contextualSpacing/>
        <w:rPr>
          <w:b/>
          <w:bCs/>
          <w:noProof/>
          <w:sz w:val="22"/>
          <w:szCs w:val="22"/>
          <w:lang w:val="en-US"/>
        </w:rPr>
      </w:pPr>
    </w:p>
    <w:p w14:paraId="12EAC77C" w14:textId="77777777" w:rsidR="00857F17" w:rsidRDefault="00857F17" w:rsidP="00857F17">
      <w:pPr>
        <w:spacing w:after="160"/>
        <w:contextualSpacing/>
        <w:rPr>
          <w:b/>
          <w:bCs/>
          <w:noProof/>
          <w:sz w:val="22"/>
          <w:szCs w:val="22"/>
          <w:lang w:val="en-US"/>
        </w:rPr>
      </w:pPr>
    </w:p>
    <w:p w14:paraId="16C0E479" w14:textId="57DB4B76" w:rsidR="000E5B59" w:rsidRPr="00663EC1" w:rsidRDefault="000E5B59" w:rsidP="00857F17">
      <w:pPr>
        <w:spacing w:after="160"/>
        <w:contextualSpacing/>
        <w:rPr>
          <w:b/>
          <w:bCs/>
          <w:noProof/>
          <w:sz w:val="22"/>
          <w:szCs w:val="22"/>
          <w:lang w:val="en-US"/>
        </w:rPr>
      </w:pPr>
      <w:r w:rsidRPr="00663EC1">
        <w:rPr>
          <w:b/>
          <w:bCs/>
          <w:noProof/>
          <w:sz w:val="22"/>
          <w:szCs w:val="22"/>
          <w:lang w:val="en-US"/>
        </w:rPr>
        <w:t>Annex 4. Suggestions for key stakeholders to engage, made during qualitative interviews</w:t>
      </w:r>
    </w:p>
    <w:p w14:paraId="0109C144" w14:textId="46715D3B" w:rsidR="000E5B59" w:rsidRDefault="000E5B59" w:rsidP="000E5B59">
      <w:pPr>
        <w:tabs>
          <w:tab w:val="left" w:pos="1027"/>
        </w:tabs>
        <w:rPr>
          <w:noProof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3"/>
        <w:gridCol w:w="4517"/>
      </w:tblGrid>
      <w:tr w:rsidR="00C84EF4" w14:paraId="0C83322F" w14:textId="77777777" w:rsidTr="005B5373">
        <w:trPr>
          <w:trHeight w:val="397"/>
        </w:trPr>
        <w:tc>
          <w:tcPr>
            <w:tcW w:w="9350" w:type="dxa"/>
            <w:gridSpan w:val="2"/>
            <w:shd w:val="clear" w:color="auto" w:fill="D5DCE4" w:themeFill="text2" w:themeFillTint="33"/>
          </w:tcPr>
          <w:p w14:paraId="021F7975" w14:textId="331F378C" w:rsidR="00C84EF4" w:rsidRDefault="00C84EF4" w:rsidP="000E5B59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Organizations</w:t>
            </w:r>
          </w:p>
        </w:tc>
      </w:tr>
      <w:tr w:rsidR="00C84EF4" w14:paraId="6E196811" w14:textId="77777777" w:rsidTr="00C84EF4">
        <w:tc>
          <w:tcPr>
            <w:tcW w:w="4675" w:type="dxa"/>
            <w:vMerge w:val="restart"/>
          </w:tcPr>
          <w:p w14:paraId="2028DCCA" w14:textId="705E2816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ies</w:t>
            </w:r>
          </w:p>
        </w:tc>
        <w:tc>
          <w:tcPr>
            <w:tcW w:w="4675" w:type="dxa"/>
          </w:tcPr>
          <w:p w14:paraId="5AAB0631" w14:textId="6734D10C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Education</w:t>
            </w:r>
          </w:p>
        </w:tc>
      </w:tr>
      <w:tr w:rsidR="00C84EF4" w14:paraId="4F7643AB" w14:textId="77777777" w:rsidTr="005B5373">
        <w:tc>
          <w:tcPr>
            <w:tcW w:w="4675" w:type="dxa"/>
            <w:vMerge/>
            <w:vAlign w:val="center"/>
          </w:tcPr>
          <w:p w14:paraId="5FBA49A9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08A8D168" w14:textId="7044995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Health &amp; Family Welfare</w:t>
            </w:r>
          </w:p>
        </w:tc>
      </w:tr>
      <w:tr w:rsidR="00C84EF4" w14:paraId="5CA1EF2F" w14:textId="77777777" w:rsidTr="005B5373">
        <w:tc>
          <w:tcPr>
            <w:tcW w:w="4675" w:type="dxa"/>
            <w:vMerge/>
            <w:vAlign w:val="center"/>
          </w:tcPr>
          <w:p w14:paraId="070EDC81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02DEB1F" w14:textId="12BB9299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Human Resource Development</w:t>
            </w:r>
          </w:p>
        </w:tc>
      </w:tr>
      <w:tr w:rsidR="00C84EF4" w14:paraId="52405057" w14:textId="77777777" w:rsidTr="005B5373">
        <w:tc>
          <w:tcPr>
            <w:tcW w:w="4675" w:type="dxa"/>
            <w:vMerge/>
            <w:vAlign w:val="center"/>
          </w:tcPr>
          <w:p w14:paraId="4B61BFA1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0001705D" w14:textId="3C54E77C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Ministry of </w:t>
            </w:r>
            <w:r w:rsidR="0075133C">
              <w:rPr>
                <w:color w:val="000000"/>
                <w:sz w:val="22"/>
                <w:szCs w:val="22"/>
                <w:lang w:val="en-US"/>
              </w:rPr>
              <w:t>Minority</w:t>
            </w:r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 Affairs</w:t>
            </w:r>
          </w:p>
        </w:tc>
      </w:tr>
      <w:tr w:rsidR="00C84EF4" w14:paraId="7827C413" w14:textId="77777777" w:rsidTr="005B5373">
        <w:tc>
          <w:tcPr>
            <w:tcW w:w="4675" w:type="dxa"/>
            <w:vMerge/>
            <w:vAlign w:val="center"/>
          </w:tcPr>
          <w:p w14:paraId="0856E80F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09114F9C" w14:textId="62FC7648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Rural Management &amp; Development</w:t>
            </w:r>
          </w:p>
        </w:tc>
      </w:tr>
      <w:tr w:rsidR="00C84EF4" w14:paraId="27A5D6E7" w14:textId="77777777" w:rsidTr="005B5373">
        <w:tc>
          <w:tcPr>
            <w:tcW w:w="4675" w:type="dxa"/>
            <w:vMerge/>
            <w:vAlign w:val="center"/>
          </w:tcPr>
          <w:p w14:paraId="2899F3C8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52A0245" w14:textId="46EEFC98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Social Justice &amp; Empowerment</w:t>
            </w:r>
          </w:p>
        </w:tc>
      </w:tr>
      <w:tr w:rsidR="00C84EF4" w14:paraId="48906BFE" w14:textId="77777777" w:rsidTr="005B5373">
        <w:tc>
          <w:tcPr>
            <w:tcW w:w="4675" w:type="dxa"/>
            <w:vMerge/>
            <w:vAlign w:val="center"/>
          </w:tcPr>
          <w:p w14:paraId="20321A7C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D2ED439" w14:textId="595D1D8C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Urban Development</w:t>
            </w:r>
          </w:p>
        </w:tc>
      </w:tr>
      <w:tr w:rsidR="00C84EF4" w14:paraId="6A379642" w14:textId="77777777" w:rsidTr="005B5373">
        <w:tc>
          <w:tcPr>
            <w:tcW w:w="4675" w:type="dxa"/>
            <w:vMerge/>
            <w:vAlign w:val="center"/>
          </w:tcPr>
          <w:p w14:paraId="0CDAFAED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47D8FB90" w14:textId="718C3EBC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Water Resources/ Ministry of Drinking Water &amp; Sanitation (Now merged under Ministry of Jal Shakti)</w:t>
            </w:r>
          </w:p>
        </w:tc>
      </w:tr>
      <w:tr w:rsidR="00C84EF4" w14:paraId="3C0B530C" w14:textId="77777777" w:rsidTr="005B5373">
        <w:tc>
          <w:tcPr>
            <w:tcW w:w="4675" w:type="dxa"/>
            <w:vMerge/>
            <w:vAlign w:val="center"/>
          </w:tcPr>
          <w:p w14:paraId="368BC676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2B49749C" w14:textId="197DCD0D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Women &amp; Child Development</w:t>
            </w:r>
          </w:p>
        </w:tc>
      </w:tr>
      <w:tr w:rsidR="00C84EF4" w14:paraId="34679B26" w14:textId="77777777" w:rsidTr="005B5373">
        <w:tc>
          <w:tcPr>
            <w:tcW w:w="4675" w:type="dxa"/>
            <w:vMerge/>
            <w:vAlign w:val="center"/>
          </w:tcPr>
          <w:p w14:paraId="1C627531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0836ABC0" w14:textId="05B7D5B4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inistry of Youth Affairs and Sports</w:t>
            </w:r>
          </w:p>
        </w:tc>
      </w:tr>
      <w:tr w:rsidR="00C84EF4" w14:paraId="723495B1" w14:textId="77777777" w:rsidTr="005B5373">
        <w:tc>
          <w:tcPr>
            <w:tcW w:w="4675" w:type="dxa"/>
            <w:vMerge/>
            <w:vAlign w:val="center"/>
          </w:tcPr>
          <w:p w14:paraId="2DE7BB84" w14:textId="77777777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2E118C00" w14:textId="665FA242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National Urban Health Mission (Under Ministry of Health &amp; Family Welfare)</w:t>
            </w:r>
          </w:p>
        </w:tc>
      </w:tr>
      <w:tr w:rsidR="00C84EF4" w14:paraId="4CD5B32F" w14:textId="77777777" w:rsidTr="005B5373">
        <w:tc>
          <w:tcPr>
            <w:tcW w:w="4675" w:type="dxa"/>
            <w:vMerge w:val="restart"/>
          </w:tcPr>
          <w:p w14:paraId="22C53187" w14:textId="3F7ECB95" w:rsidR="00C84EF4" w:rsidRDefault="00C84EF4" w:rsidP="00C84EF4">
            <w:pPr>
              <w:tabs>
                <w:tab w:val="left" w:pos="1027"/>
              </w:tabs>
              <w:rPr>
                <w:noProof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State-level or District-level</w:t>
            </w:r>
          </w:p>
        </w:tc>
        <w:tc>
          <w:tcPr>
            <w:tcW w:w="4675" w:type="dxa"/>
          </w:tcPr>
          <w:p w14:paraId="0209CBA2" w14:textId="7E54F090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Central Public Works Department (Under Ministry of Urban Dev.)</w:t>
            </w:r>
          </w:p>
        </w:tc>
      </w:tr>
      <w:tr w:rsidR="00C84EF4" w14:paraId="5256A283" w14:textId="77777777" w:rsidTr="005B5373">
        <w:tc>
          <w:tcPr>
            <w:tcW w:w="4675" w:type="dxa"/>
            <w:vMerge/>
            <w:vAlign w:val="center"/>
          </w:tcPr>
          <w:p w14:paraId="35B465EB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4B6C2A8" w14:textId="0A52909C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Comprehensive Annual </w:t>
            </w:r>
            <w:r w:rsidR="00626563">
              <w:rPr>
                <w:color w:val="000000"/>
                <w:sz w:val="22"/>
                <w:szCs w:val="22"/>
                <w:lang w:val="en-US"/>
              </w:rPr>
              <w:t xml:space="preserve">and Total </w:t>
            </w:r>
            <w:r w:rsidRPr="00663EC1">
              <w:rPr>
                <w:color w:val="000000"/>
                <w:sz w:val="22"/>
                <w:szCs w:val="22"/>
                <w:lang w:val="en-US"/>
              </w:rPr>
              <w:t>Check-up for Healthy</w:t>
            </w:r>
            <w:r w:rsidR="00626563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663EC1">
              <w:rPr>
                <w:color w:val="000000"/>
                <w:sz w:val="22"/>
                <w:szCs w:val="22"/>
                <w:lang w:val="en-US"/>
              </w:rPr>
              <w:t>Sikkim (CATCH)</w:t>
            </w:r>
          </w:p>
        </w:tc>
      </w:tr>
      <w:tr w:rsidR="00C84EF4" w14:paraId="063AD361" w14:textId="77777777" w:rsidTr="005B5373">
        <w:tc>
          <w:tcPr>
            <w:tcW w:w="4675" w:type="dxa"/>
            <w:vMerge/>
            <w:vAlign w:val="center"/>
          </w:tcPr>
          <w:p w14:paraId="3A46FA70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0026072" w14:textId="19CBDB2D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Department of Empowerment of Persons with Disabilities (Under Ministry of Social Justice)</w:t>
            </w:r>
          </w:p>
        </w:tc>
      </w:tr>
      <w:tr w:rsidR="00C84EF4" w14:paraId="7A361DE7" w14:textId="77777777" w:rsidTr="005B5373">
        <w:tc>
          <w:tcPr>
            <w:tcW w:w="4675" w:type="dxa"/>
            <w:vMerge/>
            <w:vAlign w:val="center"/>
          </w:tcPr>
          <w:p w14:paraId="6CE8EF0E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F27F02F" w14:textId="0926172A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Department of Water Resources (Under Ministry of Water Res.)</w:t>
            </w:r>
          </w:p>
        </w:tc>
      </w:tr>
      <w:tr w:rsidR="00C84EF4" w14:paraId="20A6F45F" w14:textId="77777777" w:rsidTr="005B5373">
        <w:tc>
          <w:tcPr>
            <w:tcW w:w="4675" w:type="dxa"/>
            <w:vMerge/>
            <w:vAlign w:val="center"/>
          </w:tcPr>
          <w:p w14:paraId="23174FCD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05D26D1" w14:textId="1C826C18" w:rsidR="00C84EF4" w:rsidRPr="00663EC1" w:rsidRDefault="00626563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mmunity h</w:t>
            </w:r>
            <w:r w:rsidR="00C84EF4" w:rsidRPr="00663EC1">
              <w:rPr>
                <w:color w:val="000000"/>
                <w:sz w:val="22"/>
                <w:szCs w:val="22"/>
                <w:lang w:val="en-US"/>
              </w:rPr>
              <w:t>ealth workers (ASHAs, Anganwadi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worker</w:t>
            </w:r>
            <w:r w:rsidR="00C84EF4" w:rsidRPr="00663EC1">
              <w:rPr>
                <w:color w:val="000000"/>
                <w:sz w:val="22"/>
                <w:szCs w:val="22"/>
                <w:lang w:val="en-US"/>
              </w:rPr>
              <w:t>, Multipurpose worker)</w:t>
            </w:r>
          </w:p>
        </w:tc>
      </w:tr>
      <w:tr w:rsidR="00C84EF4" w14:paraId="5C0EA144" w14:textId="77777777" w:rsidTr="005B5373">
        <w:tc>
          <w:tcPr>
            <w:tcW w:w="4675" w:type="dxa"/>
            <w:vMerge/>
            <w:vAlign w:val="center"/>
          </w:tcPr>
          <w:p w14:paraId="14678126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1D24E31" w14:textId="384D8405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Home-based newborn care </w:t>
            </w:r>
            <w:proofErr w:type="spellStart"/>
            <w:r w:rsidRPr="00663EC1">
              <w:rPr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 (conducted by health workers)</w:t>
            </w:r>
          </w:p>
        </w:tc>
      </w:tr>
      <w:tr w:rsidR="00C84EF4" w14:paraId="0D603C17" w14:textId="77777777" w:rsidTr="005B5373">
        <w:tc>
          <w:tcPr>
            <w:tcW w:w="4675" w:type="dxa"/>
            <w:vMerge/>
            <w:vAlign w:val="center"/>
          </w:tcPr>
          <w:p w14:paraId="2223BFC9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08159D6" w14:textId="3FEDED90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663EC1">
              <w:rPr>
                <w:color w:val="000000"/>
                <w:sz w:val="22"/>
                <w:szCs w:val="22"/>
                <w:lang w:val="en-US"/>
              </w:rPr>
              <w:t>Mahila</w:t>
            </w:r>
            <w:proofErr w:type="spellEnd"/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 Arogya Samiti</w:t>
            </w:r>
          </w:p>
        </w:tc>
      </w:tr>
      <w:tr w:rsidR="00C84EF4" w14:paraId="1F3E5D88" w14:textId="77777777" w:rsidTr="005B5373">
        <w:tc>
          <w:tcPr>
            <w:tcW w:w="4675" w:type="dxa"/>
            <w:vMerge/>
            <w:vAlign w:val="center"/>
          </w:tcPr>
          <w:p w14:paraId="0D528135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1337C90" w14:textId="3696ED3E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Public Health Engineering Department</w:t>
            </w:r>
          </w:p>
        </w:tc>
      </w:tr>
      <w:tr w:rsidR="00C84EF4" w14:paraId="5D78EB0D" w14:textId="77777777" w:rsidTr="005B5373">
        <w:tc>
          <w:tcPr>
            <w:tcW w:w="4675" w:type="dxa"/>
            <w:vMerge/>
            <w:vAlign w:val="center"/>
          </w:tcPr>
          <w:p w14:paraId="61DA5A94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10D1D8DA" w14:textId="02DE32FC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Reproductive Child Health </w:t>
            </w:r>
            <w:proofErr w:type="spellStart"/>
            <w:r w:rsidRPr="00663EC1">
              <w:rPr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</w:p>
        </w:tc>
      </w:tr>
      <w:tr w:rsidR="00C84EF4" w14:paraId="16E4E57E" w14:textId="77777777" w:rsidTr="005B5373">
        <w:tc>
          <w:tcPr>
            <w:tcW w:w="4675" w:type="dxa"/>
            <w:vMerge/>
            <w:vAlign w:val="center"/>
          </w:tcPr>
          <w:p w14:paraId="64BFB07D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28E29117" w14:textId="6644C6D9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Scheduled Castes &amp; Scheduled Tribe Department</w:t>
            </w:r>
          </w:p>
        </w:tc>
      </w:tr>
      <w:tr w:rsidR="00C84EF4" w14:paraId="3D96FF66" w14:textId="77777777" w:rsidTr="005B5373">
        <w:tc>
          <w:tcPr>
            <w:tcW w:w="4675" w:type="dxa"/>
            <w:vMerge/>
            <w:vAlign w:val="center"/>
          </w:tcPr>
          <w:p w14:paraId="11899C8D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74783C5" w14:textId="64D0B5EF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School &amp; Mass Education Department (Odisha)</w:t>
            </w:r>
          </w:p>
        </w:tc>
      </w:tr>
      <w:tr w:rsidR="00C84EF4" w14:paraId="6D8A8ACF" w14:textId="77777777" w:rsidTr="005B5373">
        <w:tc>
          <w:tcPr>
            <w:tcW w:w="4675" w:type="dxa"/>
            <w:vMerge/>
            <w:vAlign w:val="center"/>
          </w:tcPr>
          <w:p w14:paraId="021C45E3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11B1D023" w14:textId="76FC0B9A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 xml:space="preserve">Senior citizens </w:t>
            </w:r>
            <w:proofErr w:type="spellStart"/>
            <w:r w:rsidRPr="00663EC1">
              <w:rPr>
                <w:color w:val="000000"/>
                <w:sz w:val="22"/>
                <w:szCs w:val="22"/>
                <w:lang w:val="en-US"/>
              </w:rPr>
              <w:t>programmes</w:t>
            </w:r>
            <w:proofErr w:type="spellEnd"/>
          </w:p>
        </w:tc>
      </w:tr>
      <w:tr w:rsidR="00C84EF4" w14:paraId="37D76D46" w14:textId="77777777" w:rsidTr="005B5373">
        <w:tc>
          <w:tcPr>
            <w:tcW w:w="4675" w:type="dxa"/>
            <w:vMerge/>
            <w:vAlign w:val="center"/>
          </w:tcPr>
          <w:p w14:paraId="2E321D42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39936C8" w14:textId="5E87EF5E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Universities and Medical Colleges</w:t>
            </w:r>
          </w:p>
        </w:tc>
      </w:tr>
      <w:tr w:rsidR="00C84EF4" w14:paraId="24C2EE15" w14:textId="77777777" w:rsidTr="005B5373">
        <w:tc>
          <w:tcPr>
            <w:tcW w:w="4675" w:type="dxa"/>
            <w:vMerge/>
            <w:vAlign w:val="center"/>
          </w:tcPr>
          <w:p w14:paraId="7FD61283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291219A" w14:textId="65346D00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Urban Nutrition Committee</w:t>
            </w:r>
          </w:p>
        </w:tc>
      </w:tr>
      <w:tr w:rsidR="00C84EF4" w14:paraId="6F9D4CAB" w14:textId="77777777" w:rsidTr="005B5373">
        <w:tc>
          <w:tcPr>
            <w:tcW w:w="4675" w:type="dxa"/>
            <w:vMerge/>
            <w:vAlign w:val="center"/>
          </w:tcPr>
          <w:p w14:paraId="4931E008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196C6CF9" w14:textId="00932F84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Zila Parishad (District council)</w:t>
            </w:r>
          </w:p>
        </w:tc>
      </w:tr>
      <w:tr w:rsidR="00C84EF4" w14:paraId="5C4FDEDD" w14:textId="77777777" w:rsidTr="005B5373">
        <w:tc>
          <w:tcPr>
            <w:tcW w:w="4675" w:type="dxa"/>
            <w:vMerge w:val="restart"/>
          </w:tcPr>
          <w:p w14:paraId="489DBA0D" w14:textId="7F25B7E5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Village-level</w:t>
            </w:r>
          </w:p>
        </w:tc>
        <w:tc>
          <w:tcPr>
            <w:tcW w:w="4675" w:type="dxa"/>
          </w:tcPr>
          <w:p w14:paraId="65F7539F" w14:textId="650CD6CF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Community-based organizations</w:t>
            </w:r>
          </w:p>
        </w:tc>
      </w:tr>
      <w:tr w:rsidR="00C84EF4" w14:paraId="3EC03D1D" w14:textId="77777777" w:rsidTr="005B5373">
        <w:tc>
          <w:tcPr>
            <w:tcW w:w="4675" w:type="dxa"/>
            <w:vMerge/>
            <w:vAlign w:val="center"/>
          </w:tcPr>
          <w:p w14:paraId="2957818A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1D1160EE" w14:textId="6FF55348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unicipal bodies</w:t>
            </w:r>
          </w:p>
        </w:tc>
      </w:tr>
      <w:tr w:rsidR="00C84EF4" w14:paraId="29507364" w14:textId="77777777" w:rsidTr="005B5373">
        <w:tc>
          <w:tcPr>
            <w:tcW w:w="4675" w:type="dxa"/>
            <w:vMerge/>
            <w:vAlign w:val="center"/>
          </w:tcPr>
          <w:p w14:paraId="214EEE52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C198000" w14:textId="0E6792AE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Panchayati Raj Institutes</w:t>
            </w:r>
          </w:p>
        </w:tc>
      </w:tr>
      <w:tr w:rsidR="00C84EF4" w14:paraId="710172E9" w14:textId="77777777" w:rsidTr="005B5373">
        <w:tc>
          <w:tcPr>
            <w:tcW w:w="4675" w:type="dxa"/>
            <w:vMerge/>
            <w:vAlign w:val="center"/>
          </w:tcPr>
          <w:p w14:paraId="51B2090D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6122425" w14:textId="7781EC48" w:rsidR="00C84EF4" w:rsidRPr="00663EC1" w:rsidRDefault="00626563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School </w:t>
            </w:r>
            <w:r w:rsidR="00C84EF4" w:rsidRPr="00663EC1">
              <w:rPr>
                <w:color w:val="000000"/>
                <w:sz w:val="22"/>
                <w:szCs w:val="22"/>
                <w:lang w:val="en-US"/>
              </w:rPr>
              <w:t>Teachers</w:t>
            </w:r>
          </w:p>
        </w:tc>
      </w:tr>
      <w:tr w:rsidR="00C84EF4" w14:paraId="72AA4A63" w14:textId="77777777" w:rsidTr="005B5373">
        <w:tc>
          <w:tcPr>
            <w:tcW w:w="4675" w:type="dxa"/>
            <w:vMerge/>
            <w:vAlign w:val="center"/>
          </w:tcPr>
          <w:p w14:paraId="42333201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411235E4" w14:textId="09F49AA6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Village Health &amp; Sanitation Committee (Gaon Kalyan Samiti)</w:t>
            </w:r>
          </w:p>
        </w:tc>
      </w:tr>
      <w:tr w:rsidR="00C84EF4" w14:paraId="7DA1E70B" w14:textId="77777777" w:rsidTr="005B5373">
        <w:tc>
          <w:tcPr>
            <w:tcW w:w="4675" w:type="dxa"/>
            <w:vMerge w:val="restart"/>
          </w:tcPr>
          <w:p w14:paraId="621A6670" w14:textId="47297A7F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4675" w:type="dxa"/>
          </w:tcPr>
          <w:p w14:paraId="29D8CFA0" w14:textId="1D4D2A63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Medical doctors (private &amp; public)</w:t>
            </w:r>
          </w:p>
        </w:tc>
      </w:tr>
      <w:tr w:rsidR="00C84EF4" w14:paraId="4ACB376D" w14:textId="77777777" w:rsidTr="005B5373">
        <w:tc>
          <w:tcPr>
            <w:tcW w:w="4675" w:type="dxa"/>
            <w:vMerge/>
            <w:vAlign w:val="center"/>
          </w:tcPr>
          <w:p w14:paraId="22307588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819A492" w14:textId="711A27E3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Non-governmental organizations</w:t>
            </w:r>
          </w:p>
        </w:tc>
      </w:tr>
      <w:tr w:rsidR="00C84EF4" w14:paraId="744A9BDF" w14:textId="77777777" w:rsidTr="005B5373">
        <w:tc>
          <w:tcPr>
            <w:tcW w:w="4675" w:type="dxa"/>
            <w:vMerge/>
            <w:vAlign w:val="center"/>
          </w:tcPr>
          <w:p w14:paraId="4704E8E5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22676997" w14:textId="6D4AA7EE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Private sector/ corporations</w:t>
            </w:r>
          </w:p>
        </w:tc>
      </w:tr>
      <w:tr w:rsidR="00C84EF4" w14:paraId="7D222052" w14:textId="77777777" w:rsidTr="005B5373">
        <w:tc>
          <w:tcPr>
            <w:tcW w:w="4675" w:type="dxa"/>
            <w:vMerge/>
            <w:vAlign w:val="center"/>
          </w:tcPr>
          <w:p w14:paraId="32FFAEF6" w14:textId="77777777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15E7EAA9" w14:textId="213EDC35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color w:val="000000"/>
                <w:sz w:val="22"/>
                <w:szCs w:val="22"/>
                <w:lang w:val="en-US"/>
              </w:rPr>
              <w:t>Religious institutions</w:t>
            </w:r>
          </w:p>
        </w:tc>
      </w:tr>
    </w:tbl>
    <w:p w14:paraId="43D3BD51" w14:textId="1DFE3C6B" w:rsidR="00857F17" w:rsidRDefault="00857F17" w:rsidP="00C84EF4">
      <w:pPr>
        <w:rPr>
          <w:b/>
          <w:bCs/>
          <w:noProof/>
          <w:sz w:val="22"/>
          <w:szCs w:val="22"/>
          <w:lang w:val="en-US"/>
        </w:rPr>
      </w:pPr>
    </w:p>
    <w:p w14:paraId="3D60928A" w14:textId="3CE27E6B" w:rsidR="00857F17" w:rsidRDefault="00857F17" w:rsidP="00C84EF4">
      <w:pPr>
        <w:rPr>
          <w:b/>
          <w:bCs/>
          <w:noProof/>
          <w:sz w:val="22"/>
          <w:szCs w:val="22"/>
          <w:lang w:val="en-US"/>
        </w:rPr>
      </w:pPr>
    </w:p>
    <w:p w14:paraId="581890E2" w14:textId="77777777" w:rsidR="00857F17" w:rsidRDefault="00857F17" w:rsidP="00C84EF4">
      <w:pPr>
        <w:rPr>
          <w:b/>
          <w:bCs/>
          <w:noProof/>
          <w:sz w:val="22"/>
          <w:szCs w:val="22"/>
          <w:lang w:val="en-US"/>
        </w:rPr>
      </w:pPr>
    </w:p>
    <w:p w14:paraId="3D98A65C" w14:textId="77777777" w:rsidR="00857F17" w:rsidRDefault="00857F17" w:rsidP="00C84EF4">
      <w:pPr>
        <w:rPr>
          <w:b/>
          <w:bCs/>
          <w:noProof/>
          <w:sz w:val="22"/>
          <w:szCs w:val="22"/>
          <w:lang w:val="en-US"/>
        </w:rPr>
      </w:pPr>
    </w:p>
    <w:p w14:paraId="78151BBA" w14:textId="2D129987" w:rsidR="00C84EF4" w:rsidRPr="00663EC1" w:rsidRDefault="00C84EF4" w:rsidP="00C84EF4">
      <w:pPr>
        <w:rPr>
          <w:b/>
          <w:bCs/>
          <w:sz w:val="22"/>
          <w:szCs w:val="22"/>
          <w:lang w:val="en-US"/>
        </w:rPr>
      </w:pPr>
      <w:r w:rsidRPr="00663EC1">
        <w:rPr>
          <w:b/>
          <w:bCs/>
          <w:noProof/>
          <w:sz w:val="22"/>
          <w:szCs w:val="22"/>
          <w:lang w:val="en-US"/>
        </w:rPr>
        <w:t xml:space="preserve">Annex </w:t>
      </w:r>
      <w:r>
        <w:rPr>
          <w:b/>
          <w:bCs/>
          <w:noProof/>
          <w:sz w:val="22"/>
          <w:szCs w:val="22"/>
          <w:lang w:val="en-US"/>
        </w:rPr>
        <w:t>5</w:t>
      </w:r>
      <w:r w:rsidRPr="00663EC1">
        <w:rPr>
          <w:b/>
          <w:bCs/>
          <w:noProof/>
          <w:sz w:val="22"/>
          <w:szCs w:val="22"/>
          <w:lang w:val="en-US"/>
        </w:rPr>
        <w:t xml:space="preserve">. </w:t>
      </w:r>
      <w:r w:rsidRPr="00663EC1">
        <w:rPr>
          <w:b/>
          <w:bCs/>
          <w:sz w:val="22"/>
          <w:szCs w:val="22"/>
          <w:lang w:val="en-US"/>
        </w:rPr>
        <w:t>Community sensitization recommendations brainstormed by stakeholders during key informant interviews</w:t>
      </w:r>
    </w:p>
    <w:p w14:paraId="363A5D2B" w14:textId="77777777" w:rsidR="00C84EF4" w:rsidRDefault="00C84E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4507"/>
      </w:tblGrid>
      <w:tr w:rsidR="00C84EF4" w14:paraId="1DE0C0A6" w14:textId="77777777" w:rsidTr="00C84EF4">
        <w:tc>
          <w:tcPr>
            <w:tcW w:w="9350" w:type="dxa"/>
            <w:gridSpan w:val="2"/>
            <w:shd w:val="clear" w:color="auto" w:fill="D5DCE4" w:themeFill="text2" w:themeFillTint="33"/>
            <w:vAlign w:val="center"/>
          </w:tcPr>
          <w:p w14:paraId="4DCBC8BC" w14:textId="48018231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IEC recommendations</w:t>
            </w:r>
          </w:p>
        </w:tc>
      </w:tr>
      <w:tr w:rsidR="00C84EF4" w14:paraId="4FDA0587" w14:textId="77777777" w:rsidTr="005B5373">
        <w:tc>
          <w:tcPr>
            <w:tcW w:w="4675" w:type="dxa"/>
            <w:vMerge w:val="restart"/>
          </w:tcPr>
          <w:p w14:paraId="1C7D90B1" w14:textId="787BAAC7" w:rsidR="00C84EF4" w:rsidRPr="00663EC1" w:rsidRDefault="00C84EF4" w:rsidP="00C84EF4">
            <w:pPr>
              <w:rPr>
                <w:b/>
                <w:bCs/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Important persons for sensitization</w:t>
            </w:r>
          </w:p>
        </w:tc>
        <w:tc>
          <w:tcPr>
            <w:tcW w:w="4675" w:type="dxa"/>
          </w:tcPr>
          <w:p w14:paraId="18249E4F" w14:textId="3B539911" w:rsidR="00C84EF4" w:rsidRPr="00663EC1" w:rsidRDefault="00C84EF4" w:rsidP="00C84EF4">
            <w:pPr>
              <w:tabs>
                <w:tab w:val="left" w:pos="1027"/>
              </w:tabs>
              <w:rPr>
                <w:color w:val="000000"/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Leaders: Panchayat, religious, community</w:t>
            </w:r>
          </w:p>
        </w:tc>
      </w:tr>
      <w:tr w:rsidR="00C84EF4" w14:paraId="1879A3E0" w14:textId="77777777" w:rsidTr="005B5373">
        <w:tc>
          <w:tcPr>
            <w:tcW w:w="4675" w:type="dxa"/>
            <w:vMerge/>
            <w:vAlign w:val="center"/>
          </w:tcPr>
          <w:p w14:paraId="6CAE7672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7C02F4E3" w14:textId="1AE48147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 xml:space="preserve">Active community members, self-help groups, </w:t>
            </w:r>
            <w:r w:rsidR="00EA1F79">
              <w:rPr>
                <w:sz w:val="22"/>
                <w:szCs w:val="22"/>
                <w:lang w:val="en-US"/>
              </w:rPr>
              <w:t xml:space="preserve">other </w:t>
            </w:r>
            <w:r w:rsidRPr="00663EC1">
              <w:rPr>
                <w:sz w:val="22"/>
                <w:szCs w:val="22"/>
                <w:lang w:val="en-US"/>
              </w:rPr>
              <w:t>community groups</w:t>
            </w:r>
          </w:p>
        </w:tc>
      </w:tr>
      <w:tr w:rsidR="00C84EF4" w14:paraId="3F131F52" w14:textId="77777777" w:rsidTr="005B5373">
        <w:tc>
          <w:tcPr>
            <w:tcW w:w="4675" w:type="dxa"/>
            <w:vMerge/>
            <w:vAlign w:val="center"/>
          </w:tcPr>
          <w:p w14:paraId="5C7A47F7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A27AC8A" w14:textId="5BA569EC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Teachers and children in school</w:t>
            </w:r>
          </w:p>
        </w:tc>
      </w:tr>
      <w:tr w:rsidR="00C84EF4" w14:paraId="2F221DD5" w14:textId="77777777" w:rsidTr="005B5373">
        <w:tc>
          <w:tcPr>
            <w:tcW w:w="4675" w:type="dxa"/>
            <w:vMerge w:val="restart"/>
          </w:tcPr>
          <w:p w14:paraId="0C66CDBF" w14:textId="4ADF34F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Important persons for endorsement</w:t>
            </w:r>
          </w:p>
        </w:tc>
        <w:tc>
          <w:tcPr>
            <w:tcW w:w="4675" w:type="dxa"/>
          </w:tcPr>
          <w:p w14:paraId="5EEFC33F" w14:textId="6FFFD799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Celebrities, collaboration with Department of Sports to have key messages communicated by famous athletes</w:t>
            </w:r>
          </w:p>
        </w:tc>
      </w:tr>
      <w:tr w:rsidR="00C84EF4" w14:paraId="27F64EAA" w14:textId="77777777" w:rsidTr="005B5373">
        <w:tc>
          <w:tcPr>
            <w:tcW w:w="4675" w:type="dxa"/>
            <w:vMerge/>
            <w:vAlign w:val="center"/>
          </w:tcPr>
          <w:p w14:paraId="02602F12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EFA6B61" w14:textId="2F348735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Private medical doctors, Chief Medical Officers</w:t>
            </w:r>
          </w:p>
        </w:tc>
      </w:tr>
      <w:tr w:rsidR="00C84EF4" w14:paraId="0D4D5D99" w14:textId="77777777" w:rsidTr="005B5373">
        <w:tc>
          <w:tcPr>
            <w:tcW w:w="4675" w:type="dxa"/>
            <w:vMerge/>
            <w:vAlign w:val="center"/>
          </w:tcPr>
          <w:p w14:paraId="71FB4684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4FCD2D3D" w14:textId="6C0C614A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Public officials, public figures</w:t>
            </w:r>
          </w:p>
        </w:tc>
      </w:tr>
      <w:tr w:rsidR="00C84EF4" w14:paraId="547EE50A" w14:textId="77777777" w:rsidTr="005B5373">
        <w:tc>
          <w:tcPr>
            <w:tcW w:w="4675" w:type="dxa"/>
            <w:vMerge/>
            <w:vAlign w:val="center"/>
          </w:tcPr>
          <w:p w14:paraId="41C63E0A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D46E9A9" w14:textId="23259929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Media</w:t>
            </w:r>
          </w:p>
        </w:tc>
      </w:tr>
      <w:tr w:rsidR="00C84EF4" w14:paraId="2C9DA694" w14:textId="77777777" w:rsidTr="005B5373">
        <w:tc>
          <w:tcPr>
            <w:tcW w:w="4675" w:type="dxa"/>
          </w:tcPr>
          <w:p w14:paraId="2E3FDFC8" w14:textId="370C4C8A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Key messages to communicate</w:t>
            </w:r>
          </w:p>
        </w:tc>
        <w:tc>
          <w:tcPr>
            <w:tcW w:w="4675" w:type="dxa"/>
          </w:tcPr>
          <w:p w14:paraId="6378CEAD" w14:textId="6DE11CA0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What the medication is, the health benefits of taking medication, disadvantages associated with not taking it, impacts on self, family, and greater society</w:t>
            </w:r>
          </w:p>
        </w:tc>
      </w:tr>
      <w:tr w:rsidR="00C84EF4" w14:paraId="5093EBBC" w14:textId="77777777" w:rsidTr="005B5373">
        <w:tc>
          <w:tcPr>
            <w:tcW w:w="4675" w:type="dxa"/>
            <w:vMerge w:val="restart"/>
          </w:tcPr>
          <w:p w14:paraId="6EB1C3AA" w14:textId="0C189494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I</w:t>
            </w:r>
            <w:r w:rsidR="004B0513">
              <w:rPr>
                <w:sz w:val="22"/>
                <w:szCs w:val="22"/>
                <w:lang w:val="en-US"/>
              </w:rPr>
              <w:t xml:space="preserve">nformation </w:t>
            </w:r>
            <w:r w:rsidRPr="00663EC1">
              <w:rPr>
                <w:sz w:val="22"/>
                <w:szCs w:val="22"/>
                <w:lang w:val="en-US"/>
              </w:rPr>
              <w:t>E</w:t>
            </w:r>
            <w:r w:rsidR="004B0513">
              <w:rPr>
                <w:sz w:val="22"/>
                <w:szCs w:val="22"/>
                <w:lang w:val="en-US"/>
              </w:rPr>
              <w:t xml:space="preserve">ducation </w:t>
            </w:r>
            <w:r w:rsidRPr="00663EC1">
              <w:rPr>
                <w:sz w:val="22"/>
                <w:szCs w:val="22"/>
                <w:lang w:val="en-US"/>
              </w:rPr>
              <w:t>C</w:t>
            </w:r>
            <w:r w:rsidR="004B0513">
              <w:rPr>
                <w:sz w:val="22"/>
                <w:szCs w:val="22"/>
                <w:lang w:val="en-US"/>
              </w:rPr>
              <w:t>ommunication (IEC)</w:t>
            </w:r>
            <w:r w:rsidRPr="00663EC1">
              <w:rPr>
                <w:sz w:val="22"/>
                <w:szCs w:val="22"/>
                <w:lang w:val="en-US"/>
              </w:rPr>
              <w:t xml:space="preserve"> methods</w:t>
            </w:r>
          </w:p>
        </w:tc>
        <w:tc>
          <w:tcPr>
            <w:tcW w:w="4675" w:type="dxa"/>
          </w:tcPr>
          <w:p w14:paraId="34AC49B1" w14:textId="527989C4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IPC (Interpersonal Communication) via one-on-one counseling, household counseling, focus-group discussions</w:t>
            </w:r>
          </w:p>
        </w:tc>
      </w:tr>
      <w:tr w:rsidR="00C84EF4" w14:paraId="3D2B8698" w14:textId="77777777" w:rsidTr="005B5373">
        <w:tc>
          <w:tcPr>
            <w:tcW w:w="4675" w:type="dxa"/>
            <w:vMerge/>
            <w:vAlign w:val="center"/>
          </w:tcPr>
          <w:p w14:paraId="582C8719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F47B65B" w14:textId="49D73E46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Promotion at events, such as Village Health and Nutrition Day</w:t>
            </w:r>
          </w:p>
        </w:tc>
      </w:tr>
      <w:tr w:rsidR="00C84EF4" w14:paraId="09769EED" w14:textId="77777777" w:rsidTr="005B5373">
        <w:tc>
          <w:tcPr>
            <w:tcW w:w="4675" w:type="dxa"/>
            <w:vMerge/>
            <w:vAlign w:val="center"/>
          </w:tcPr>
          <w:p w14:paraId="77BC5178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0E8E704B" w14:textId="26BBADFC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Posting flyers/ health messaging on Village bulletin boards</w:t>
            </w:r>
          </w:p>
        </w:tc>
      </w:tr>
      <w:tr w:rsidR="00C84EF4" w14:paraId="5D2A069B" w14:textId="77777777" w:rsidTr="005B5373">
        <w:tc>
          <w:tcPr>
            <w:tcW w:w="4675" w:type="dxa"/>
            <w:vMerge/>
            <w:vAlign w:val="center"/>
          </w:tcPr>
          <w:p w14:paraId="4163C3E1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2B5E5685" w14:textId="03D62478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N</w:t>
            </w:r>
            <w:r w:rsidR="00626563">
              <w:rPr>
                <w:sz w:val="22"/>
                <w:szCs w:val="22"/>
                <w:lang w:val="en-US"/>
              </w:rPr>
              <w:t xml:space="preserve">ational </w:t>
            </w:r>
            <w:r w:rsidRPr="00663EC1">
              <w:rPr>
                <w:sz w:val="22"/>
                <w:szCs w:val="22"/>
                <w:lang w:val="en-US"/>
              </w:rPr>
              <w:t>D</w:t>
            </w:r>
            <w:r w:rsidR="00626563">
              <w:rPr>
                <w:sz w:val="22"/>
                <w:szCs w:val="22"/>
                <w:lang w:val="en-US"/>
              </w:rPr>
              <w:t xml:space="preserve">eworming </w:t>
            </w:r>
            <w:r w:rsidRPr="00663EC1">
              <w:rPr>
                <w:sz w:val="22"/>
                <w:szCs w:val="22"/>
                <w:lang w:val="en-US"/>
              </w:rPr>
              <w:t>D</w:t>
            </w:r>
            <w:r w:rsidR="00626563">
              <w:rPr>
                <w:sz w:val="22"/>
                <w:szCs w:val="22"/>
                <w:lang w:val="en-US"/>
              </w:rPr>
              <w:t>ay</w:t>
            </w:r>
            <w:r w:rsidRPr="00663EC1">
              <w:rPr>
                <w:sz w:val="22"/>
                <w:szCs w:val="22"/>
                <w:lang w:val="en-US"/>
              </w:rPr>
              <w:t xml:space="preserve"> phone messages</w:t>
            </w:r>
          </w:p>
        </w:tc>
      </w:tr>
      <w:tr w:rsidR="00C84EF4" w14:paraId="3BBF76DC" w14:textId="77777777" w:rsidTr="005B5373">
        <w:tc>
          <w:tcPr>
            <w:tcW w:w="4675" w:type="dxa"/>
            <w:vMerge/>
            <w:vAlign w:val="center"/>
          </w:tcPr>
          <w:p w14:paraId="58E279B7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03645938" w14:textId="3B3FB4A2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IEC decorated vans</w:t>
            </w:r>
          </w:p>
        </w:tc>
      </w:tr>
      <w:tr w:rsidR="00C84EF4" w14:paraId="57E5DD73" w14:textId="77777777" w:rsidTr="005B5373">
        <w:tc>
          <w:tcPr>
            <w:tcW w:w="4675" w:type="dxa"/>
            <w:vMerge/>
            <w:vAlign w:val="center"/>
          </w:tcPr>
          <w:p w14:paraId="17D55F97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6FC0F0E1" w14:textId="286D6C68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Folk theater, songs, cartoons</w:t>
            </w:r>
          </w:p>
        </w:tc>
      </w:tr>
      <w:tr w:rsidR="00C84EF4" w14:paraId="12FCAC11" w14:textId="77777777" w:rsidTr="005B5373">
        <w:tc>
          <w:tcPr>
            <w:tcW w:w="4675" w:type="dxa"/>
            <w:vMerge/>
            <w:vAlign w:val="center"/>
          </w:tcPr>
          <w:p w14:paraId="554F29FE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590AEB96" w14:textId="2608979B" w:rsidR="00C84EF4" w:rsidRPr="00663EC1" w:rsidRDefault="006156D3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  <w:r w:rsidR="00C84EF4" w:rsidRPr="00663EC1">
              <w:rPr>
                <w:sz w:val="22"/>
                <w:szCs w:val="22"/>
                <w:lang w:val="en-US"/>
              </w:rPr>
              <w:t xml:space="preserve">tate-specific </w:t>
            </w:r>
            <w:r w:rsidR="00626563">
              <w:rPr>
                <w:sz w:val="22"/>
                <w:szCs w:val="22"/>
                <w:lang w:val="en-US"/>
              </w:rPr>
              <w:t xml:space="preserve">IEC </w:t>
            </w:r>
            <w:r w:rsidR="00C84EF4" w:rsidRPr="00663EC1">
              <w:rPr>
                <w:sz w:val="22"/>
                <w:szCs w:val="22"/>
                <w:lang w:val="en-US"/>
              </w:rPr>
              <w:t>videos</w:t>
            </w:r>
          </w:p>
        </w:tc>
      </w:tr>
      <w:tr w:rsidR="00C84EF4" w14:paraId="5AF2C8FF" w14:textId="77777777" w:rsidTr="005B5373">
        <w:tc>
          <w:tcPr>
            <w:tcW w:w="4675" w:type="dxa"/>
            <w:vMerge/>
            <w:vAlign w:val="center"/>
          </w:tcPr>
          <w:p w14:paraId="56F8664D" w14:textId="77777777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12798512" w14:textId="2F15C717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Mass media (TV, radio, community radio channels, newspapers, social media)</w:t>
            </w:r>
          </w:p>
        </w:tc>
      </w:tr>
      <w:tr w:rsidR="00C84EF4" w14:paraId="6AC24CB4" w14:textId="77777777" w:rsidTr="005B5373">
        <w:tc>
          <w:tcPr>
            <w:tcW w:w="4675" w:type="dxa"/>
            <w:vMerge w:val="restart"/>
          </w:tcPr>
          <w:p w14:paraId="3B0595C8" w14:textId="77777777" w:rsidR="00C84EF4" w:rsidRPr="00663EC1" w:rsidRDefault="00C84EF4" w:rsidP="00C84EF4">
            <w:pPr>
              <w:contextualSpacing/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Equity &amp; accessibility</w:t>
            </w:r>
          </w:p>
          <w:p w14:paraId="604FE987" w14:textId="77777777" w:rsidR="00C84EF4" w:rsidRPr="00663EC1" w:rsidRDefault="00C84EF4" w:rsidP="00C84EF4">
            <w:pPr>
              <w:contextualSpacing/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 </w:t>
            </w:r>
          </w:p>
          <w:p w14:paraId="01683D87" w14:textId="74BED202" w:rsidR="00C84EF4" w:rsidRPr="00663EC1" w:rsidRDefault="00C84EF4" w:rsidP="00C84EF4">
            <w:pPr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4675" w:type="dxa"/>
          </w:tcPr>
          <w:p w14:paraId="170D0D42" w14:textId="578B7B21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Content that can be communicated to persons at all levels of literacy</w:t>
            </w:r>
          </w:p>
        </w:tc>
      </w:tr>
      <w:tr w:rsidR="00C84EF4" w14:paraId="03FE810E" w14:textId="77777777" w:rsidTr="005B5373">
        <w:tc>
          <w:tcPr>
            <w:tcW w:w="4675" w:type="dxa"/>
            <w:vMerge/>
            <w:vAlign w:val="center"/>
          </w:tcPr>
          <w:p w14:paraId="6062E305" w14:textId="77777777" w:rsidR="00C84EF4" w:rsidRPr="00663EC1" w:rsidRDefault="00C84EF4" w:rsidP="00C84EF4">
            <w:pPr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4CAC2B1B" w14:textId="55A9AC2F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Communicating content in multiple languages and preferably the population’s primary language</w:t>
            </w:r>
          </w:p>
        </w:tc>
      </w:tr>
      <w:tr w:rsidR="00C84EF4" w14:paraId="79CED50A" w14:textId="77777777" w:rsidTr="005B5373">
        <w:tc>
          <w:tcPr>
            <w:tcW w:w="4675" w:type="dxa"/>
            <w:vMerge/>
            <w:vAlign w:val="center"/>
          </w:tcPr>
          <w:p w14:paraId="04150283" w14:textId="77777777" w:rsidR="00C84EF4" w:rsidRPr="00663EC1" w:rsidRDefault="00C84EF4" w:rsidP="00C84EF4">
            <w:pPr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4675" w:type="dxa"/>
          </w:tcPr>
          <w:p w14:paraId="350E1F2D" w14:textId="160481BB" w:rsidR="00C84EF4" w:rsidRPr="00663EC1" w:rsidRDefault="00C84EF4" w:rsidP="00C84EF4">
            <w:pPr>
              <w:tabs>
                <w:tab w:val="left" w:pos="1027"/>
              </w:tabs>
              <w:rPr>
                <w:sz w:val="22"/>
                <w:szCs w:val="22"/>
                <w:lang w:val="en-US"/>
              </w:rPr>
            </w:pPr>
            <w:r w:rsidRPr="00663EC1">
              <w:rPr>
                <w:sz w:val="22"/>
                <w:szCs w:val="22"/>
                <w:lang w:val="en-US"/>
              </w:rPr>
              <w:t>Partnering with Social Security of Empowerment of Person with Disabilities to make sure messaging is accessible</w:t>
            </w:r>
            <w:r w:rsidR="00E45B99">
              <w:rPr>
                <w:sz w:val="22"/>
                <w:szCs w:val="22"/>
                <w:lang w:val="en-US"/>
              </w:rPr>
              <w:t xml:space="preserve"> (Odisha)</w:t>
            </w:r>
          </w:p>
        </w:tc>
      </w:tr>
    </w:tbl>
    <w:p w14:paraId="7E58AB54" w14:textId="4C27B0DB" w:rsidR="000E5B59" w:rsidRDefault="000E5B59" w:rsidP="00626563"/>
    <w:sectPr w:rsidR="000E5B59" w:rsidSect="002B7B4D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DCB0C" w14:textId="77777777" w:rsidR="00092B72" w:rsidRDefault="00092B72" w:rsidP="008419CB">
      <w:r>
        <w:separator/>
      </w:r>
    </w:p>
  </w:endnote>
  <w:endnote w:type="continuationSeparator" w:id="0">
    <w:p w14:paraId="485801C9" w14:textId="77777777" w:rsidR="00092B72" w:rsidRDefault="00092B72" w:rsidP="00841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27585094"/>
      <w:docPartObj>
        <w:docPartGallery w:val="Page Numbers (Bottom of Page)"/>
        <w:docPartUnique/>
      </w:docPartObj>
    </w:sdtPr>
    <w:sdtContent>
      <w:p w14:paraId="57F94F83" w14:textId="5B88C045" w:rsidR="005B5373" w:rsidRDefault="005B5373" w:rsidP="009458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2C27A3" w14:textId="77777777" w:rsidR="005B5373" w:rsidRDefault="005B5373" w:rsidP="005B5373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5681133"/>
      <w:docPartObj>
        <w:docPartGallery w:val="Page Numbers (Bottom of Page)"/>
        <w:docPartUnique/>
      </w:docPartObj>
    </w:sdtPr>
    <w:sdtContent>
      <w:p w14:paraId="794DFCFB" w14:textId="52D92ED5" w:rsidR="009458F9" w:rsidRDefault="009458F9" w:rsidP="00FD3FF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4BE63FC" w14:textId="6298D05F" w:rsidR="005B5373" w:rsidRDefault="005B5373" w:rsidP="005B5373">
    <w:pPr>
      <w:pStyle w:val="Footer"/>
      <w:framePr w:wrap="none" w:vAnchor="text" w:hAnchor="margin" w:y="1"/>
      <w:ind w:right="360"/>
      <w:rPr>
        <w:rStyle w:val="PageNumber"/>
      </w:rPr>
    </w:pPr>
  </w:p>
  <w:p w14:paraId="66AD6311" w14:textId="77777777" w:rsidR="005B5373" w:rsidRDefault="005B5373" w:rsidP="005B5373">
    <w:pPr>
      <w:pStyle w:val="Footer"/>
      <w:ind w:right="360" w:firstLine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C3989" w14:textId="77777777" w:rsidR="00092B72" w:rsidRDefault="00092B72" w:rsidP="008419CB">
      <w:r>
        <w:separator/>
      </w:r>
    </w:p>
  </w:footnote>
  <w:footnote w:type="continuationSeparator" w:id="0">
    <w:p w14:paraId="0EA4472A" w14:textId="77777777" w:rsidR="00092B72" w:rsidRDefault="00092B72" w:rsidP="008419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E6973"/>
    <w:multiLevelType w:val="hybridMultilevel"/>
    <w:tmpl w:val="CF76715C"/>
    <w:lvl w:ilvl="0" w:tplc="0409000F">
      <w:start w:val="1"/>
      <w:numFmt w:val="decimal"/>
      <w:lvlText w:val="%1."/>
      <w:lvlJc w:val="left"/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70905"/>
    <w:multiLevelType w:val="hybridMultilevel"/>
    <w:tmpl w:val="A916261E"/>
    <w:lvl w:ilvl="0" w:tplc="B610F12E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A122246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C682A2A"/>
    <w:multiLevelType w:val="hybridMultilevel"/>
    <w:tmpl w:val="FA02E0D0"/>
    <w:lvl w:ilvl="0" w:tplc="A122246E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867D7A"/>
    <w:multiLevelType w:val="hybridMultilevel"/>
    <w:tmpl w:val="4B8ED3C4"/>
    <w:lvl w:ilvl="0" w:tplc="A7B0B2BA">
      <w:start w:val="1"/>
      <w:numFmt w:val="decimal"/>
      <w:lvlText w:val="%1."/>
      <w:lvlJc w:val="left"/>
      <w:rPr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8792046">
    <w:abstractNumId w:val="2"/>
  </w:num>
  <w:num w:numId="2" w16cid:durableId="85155129">
    <w:abstractNumId w:val="1"/>
  </w:num>
  <w:num w:numId="3" w16cid:durableId="861475496">
    <w:abstractNumId w:val="0"/>
  </w:num>
  <w:num w:numId="4" w16cid:durableId="19512744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B59"/>
    <w:rsid w:val="00003A9F"/>
    <w:rsid w:val="00004B68"/>
    <w:rsid w:val="00005C7E"/>
    <w:rsid w:val="000074F9"/>
    <w:rsid w:val="00007A3C"/>
    <w:rsid w:val="0001093F"/>
    <w:rsid w:val="000111C6"/>
    <w:rsid w:val="00011885"/>
    <w:rsid w:val="00013279"/>
    <w:rsid w:val="000133FD"/>
    <w:rsid w:val="00014A1D"/>
    <w:rsid w:val="00015CF4"/>
    <w:rsid w:val="00016409"/>
    <w:rsid w:val="00016643"/>
    <w:rsid w:val="00020C93"/>
    <w:rsid w:val="000215AA"/>
    <w:rsid w:val="000231B7"/>
    <w:rsid w:val="00023F8C"/>
    <w:rsid w:val="0002466D"/>
    <w:rsid w:val="00027784"/>
    <w:rsid w:val="00031A7F"/>
    <w:rsid w:val="00031DFF"/>
    <w:rsid w:val="00034354"/>
    <w:rsid w:val="0003583C"/>
    <w:rsid w:val="00035D2B"/>
    <w:rsid w:val="00036A03"/>
    <w:rsid w:val="00036CEF"/>
    <w:rsid w:val="000406CD"/>
    <w:rsid w:val="00042C30"/>
    <w:rsid w:val="00044A93"/>
    <w:rsid w:val="000450BE"/>
    <w:rsid w:val="00045712"/>
    <w:rsid w:val="00045CAC"/>
    <w:rsid w:val="000515E3"/>
    <w:rsid w:val="00052C70"/>
    <w:rsid w:val="00060CCA"/>
    <w:rsid w:val="000613DC"/>
    <w:rsid w:val="0006171C"/>
    <w:rsid w:val="00062146"/>
    <w:rsid w:val="00062466"/>
    <w:rsid w:val="00063162"/>
    <w:rsid w:val="00064B69"/>
    <w:rsid w:val="00065488"/>
    <w:rsid w:val="00065622"/>
    <w:rsid w:val="00066C48"/>
    <w:rsid w:val="00075BF1"/>
    <w:rsid w:val="00081918"/>
    <w:rsid w:val="0008795E"/>
    <w:rsid w:val="00092B72"/>
    <w:rsid w:val="0009477C"/>
    <w:rsid w:val="00094A22"/>
    <w:rsid w:val="000950D3"/>
    <w:rsid w:val="00096286"/>
    <w:rsid w:val="000A0EA7"/>
    <w:rsid w:val="000A35AB"/>
    <w:rsid w:val="000A3680"/>
    <w:rsid w:val="000A3964"/>
    <w:rsid w:val="000A5229"/>
    <w:rsid w:val="000A5DBA"/>
    <w:rsid w:val="000A7760"/>
    <w:rsid w:val="000B216D"/>
    <w:rsid w:val="000B63D5"/>
    <w:rsid w:val="000B7E74"/>
    <w:rsid w:val="000C41C4"/>
    <w:rsid w:val="000C6F19"/>
    <w:rsid w:val="000D3191"/>
    <w:rsid w:val="000D4E33"/>
    <w:rsid w:val="000D5D95"/>
    <w:rsid w:val="000D6E8D"/>
    <w:rsid w:val="000D716C"/>
    <w:rsid w:val="000D73F2"/>
    <w:rsid w:val="000E12D6"/>
    <w:rsid w:val="000E2DC8"/>
    <w:rsid w:val="000E5B59"/>
    <w:rsid w:val="000E7D27"/>
    <w:rsid w:val="000F220C"/>
    <w:rsid w:val="000F2D34"/>
    <w:rsid w:val="000F4E16"/>
    <w:rsid w:val="000F67FD"/>
    <w:rsid w:val="000F6B26"/>
    <w:rsid w:val="000F7928"/>
    <w:rsid w:val="000F7BD0"/>
    <w:rsid w:val="00100DBB"/>
    <w:rsid w:val="001039F0"/>
    <w:rsid w:val="0010739D"/>
    <w:rsid w:val="001119FA"/>
    <w:rsid w:val="0011207E"/>
    <w:rsid w:val="0011356E"/>
    <w:rsid w:val="00113776"/>
    <w:rsid w:val="00114310"/>
    <w:rsid w:val="00115C62"/>
    <w:rsid w:val="00116D61"/>
    <w:rsid w:val="00121111"/>
    <w:rsid w:val="00121BE9"/>
    <w:rsid w:val="0012655C"/>
    <w:rsid w:val="00126875"/>
    <w:rsid w:val="00136794"/>
    <w:rsid w:val="00136AF9"/>
    <w:rsid w:val="001378D3"/>
    <w:rsid w:val="001422FC"/>
    <w:rsid w:val="00142A9E"/>
    <w:rsid w:val="00144137"/>
    <w:rsid w:val="00147F8E"/>
    <w:rsid w:val="001514D9"/>
    <w:rsid w:val="001537D4"/>
    <w:rsid w:val="00154792"/>
    <w:rsid w:val="0015631F"/>
    <w:rsid w:val="001563CA"/>
    <w:rsid w:val="00161F63"/>
    <w:rsid w:val="00163C87"/>
    <w:rsid w:val="001655AA"/>
    <w:rsid w:val="00166394"/>
    <w:rsid w:val="00171019"/>
    <w:rsid w:val="00172FD3"/>
    <w:rsid w:val="0017308A"/>
    <w:rsid w:val="00177394"/>
    <w:rsid w:val="001804E2"/>
    <w:rsid w:val="001851DA"/>
    <w:rsid w:val="00186892"/>
    <w:rsid w:val="00186FDB"/>
    <w:rsid w:val="001900B2"/>
    <w:rsid w:val="001905BF"/>
    <w:rsid w:val="00191E2D"/>
    <w:rsid w:val="001936D4"/>
    <w:rsid w:val="00194FFD"/>
    <w:rsid w:val="001968E3"/>
    <w:rsid w:val="001A6DCF"/>
    <w:rsid w:val="001B0D55"/>
    <w:rsid w:val="001B119D"/>
    <w:rsid w:val="001B134E"/>
    <w:rsid w:val="001B3DB0"/>
    <w:rsid w:val="001B7994"/>
    <w:rsid w:val="001C127B"/>
    <w:rsid w:val="001C1FA8"/>
    <w:rsid w:val="001C3F8A"/>
    <w:rsid w:val="001C5B94"/>
    <w:rsid w:val="001C6522"/>
    <w:rsid w:val="001C654B"/>
    <w:rsid w:val="001C6B0B"/>
    <w:rsid w:val="001C6EDC"/>
    <w:rsid w:val="001D00BA"/>
    <w:rsid w:val="001D0249"/>
    <w:rsid w:val="001D1999"/>
    <w:rsid w:val="001D2A1B"/>
    <w:rsid w:val="001D5E83"/>
    <w:rsid w:val="001E0A91"/>
    <w:rsid w:val="001E31C9"/>
    <w:rsid w:val="001E3E81"/>
    <w:rsid w:val="001E439B"/>
    <w:rsid w:val="001E70C2"/>
    <w:rsid w:val="001E71B5"/>
    <w:rsid w:val="001F2040"/>
    <w:rsid w:val="001F20F5"/>
    <w:rsid w:val="001F30F2"/>
    <w:rsid w:val="001F3C76"/>
    <w:rsid w:val="001F7441"/>
    <w:rsid w:val="001F7C09"/>
    <w:rsid w:val="00203092"/>
    <w:rsid w:val="00203B47"/>
    <w:rsid w:val="00206C06"/>
    <w:rsid w:val="00210D6F"/>
    <w:rsid w:val="002142DE"/>
    <w:rsid w:val="00216030"/>
    <w:rsid w:val="0021704A"/>
    <w:rsid w:val="002177D1"/>
    <w:rsid w:val="002214DF"/>
    <w:rsid w:val="00224C01"/>
    <w:rsid w:val="002261C7"/>
    <w:rsid w:val="00227B3F"/>
    <w:rsid w:val="00227F44"/>
    <w:rsid w:val="00231F57"/>
    <w:rsid w:val="002324BB"/>
    <w:rsid w:val="00232B23"/>
    <w:rsid w:val="00235DD9"/>
    <w:rsid w:val="00236C23"/>
    <w:rsid w:val="00237656"/>
    <w:rsid w:val="00240516"/>
    <w:rsid w:val="00244177"/>
    <w:rsid w:val="00245504"/>
    <w:rsid w:val="00245A34"/>
    <w:rsid w:val="00245A63"/>
    <w:rsid w:val="00247513"/>
    <w:rsid w:val="00253B90"/>
    <w:rsid w:val="00254A30"/>
    <w:rsid w:val="00256B1D"/>
    <w:rsid w:val="00260DDA"/>
    <w:rsid w:val="002610E1"/>
    <w:rsid w:val="002620B3"/>
    <w:rsid w:val="00263939"/>
    <w:rsid w:val="00263B82"/>
    <w:rsid w:val="00265312"/>
    <w:rsid w:val="002658F9"/>
    <w:rsid w:val="002662F3"/>
    <w:rsid w:val="00271ABD"/>
    <w:rsid w:val="00272557"/>
    <w:rsid w:val="002730BD"/>
    <w:rsid w:val="00274346"/>
    <w:rsid w:val="00274397"/>
    <w:rsid w:val="00276537"/>
    <w:rsid w:val="00277EEA"/>
    <w:rsid w:val="002839AD"/>
    <w:rsid w:val="00285DCC"/>
    <w:rsid w:val="00287213"/>
    <w:rsid w:val="00290230"/>
    <w:rsid w:val="00290D45"/>
    <w:rsid w:val="00291804"/>
    <w:rsid w:val="002946FA"/>
    <w:rsid w:val="0029650D"/>
    <w:rsid w:val="0029671C"/>
    <w:rsid w:val="002A2D78"/>
    <w:rsid w:val="002A446F"/>
    <w:rsid w:val="002A58DC"/>
    <w:rsid w:val="002A5E77"/>
    <w:rsid w:val="002A7ACF"/>
    <w:rsid w:val="002B0DF2"/>
    <w:rsid w:val="002B7B4D"/>
    <w:rsid w:val="002C004B"/>
    <w:rsid w:val="002C1F22"/>
    <w:rsid w:val="002C4596"/>
    <w:rsid w:val="002C47EA"/>
    <w:rsid w:val="002C6FFD"/>
    <w:rsid w:val="002C799B"/>
    <w:rsid w:val="002D0239"/>
    <w:rsid w:val="002D26A6"/>
    <w:rsid w:val="002D3D3B"/>
    <w:rsid w:val="002D5DBB"/>
    <w:rsid w:val="002D67D5"/>
    <w:rsid w:val="002D7D0F"/>
    <w:rsid w:val="002E1B7C"/>
    <w:rsid w:val="002E3BFE"/>
    <w:rsid w:val="002E5C0A"/>
    <w:rsid w:val="002F262B"/>
    <w:rsid w:val="002F55F8"/>
    <w:rsid w:val="002F776D"/>
    <w:rsid w:val="003050C2"/>
    <w:rsid w:val="003054C0"/>
    <w:rsid w:val="00307C16"/>
    <w:rsid w:val="0031058E"/>
    <w:rsid w:val="00310677"/>
    <w:rsid w:val="00310A55"/>
    <w:rsid w:val="003119B3"/>
    <w:rsid w:val="00313D74"/>
    <w:rsid w:val="0031694D"/>
    <w:rsid w:val="00317433"/>
    <w:rsid w:val="0032158B"/>
    <w:rsid w:val="003308C0"/>
    <w:rsid w:val="00333ACD"/>
    <w:rsid w:val="003343A3"/>
    <w:rsid w:val="003361E5"/>
    <w:rsid w:val="0034065B"/>
    <w:rsid w:val="00342653"/>
    <w:rsid w:val="00343D02"/>
    <w:rsid w:val="00344D21"/>
    <w:rsid w:val="00344DA8"/>
    <w:rsid w:val="0034561B"/>
    <w:rsid w:val="0035229D"/>
    <w:rsid w:val="00352781"/>
    <w:rsid w:val="00361BF9"/>
    <w:rsid w:val="003627E2"/>
    <w:rsid w:val="003664A8"/>
    <w:rsid w:val="00367D1F"/>
    <w:rsid w:val="00370D25"/>
    <w:rsid w:val="00381552"/>
    <w:rsid w:val="00382801"/>
    <w:rsid w:val="003875F4"/>
    <w:rsid w:val="003878AE"/>
    <w:rsid w:val="00391533"/>
    <w:rsid w:val="00391F91"/>
    <w:rsid w:val="003924B9"/>
    <w:rsid w:val="003938B5"/>
    <w:rsid w:val="00393980"/>
    <w:rsid w:val="0039487D"/>
    <w:rsid w:val="00394CD4"/>
    <w:rsid w:val="00397F46"/>
    <w:rsid w:val="003A075D"/>
    <w:rsid w:val="003A3FB0"/>
    <w:rsid w:val="003A5F2E"/>
    <w:rsid w:val="003A680A"/>
    <w:rsid w:val="003A6C4E"/>
    <w:rsid w:val="003A7A31"/>
    <w:rsid w:val="003B114D"/>
    <w:rsid w:val="003B1505"/>
    <w:rsid w:val="003B6380"/>
    <w:rsid w:val="003C1C56"/>
    <w:rsid w:val="003C34F0"/>
    <w:rsid w:val="003C676B"/>
    <w:rsid w:val="003C6DFD"/>
    <w:rsid w:val="003D23E4"/>
    <w:rsid w:val="003D570B"/>
    <w:rsid w:val="003D7416"/>
    <w:rsid w:val="003E01CB"/>
    <w:rsid w:val="003E098C"/>
    <w:rsid w:val="003E0B95"/>
    <w:rsid w:val="003E12C8"/>
    <w:rsid w:val="003E5538"/>
    <w:rsid w:val="003F0F31"/>
    <w:rsid w:val="003F2008"/>
    <w:rsid w:val="003F6942"/>
    <w:rsid w:val="003F74E5"/>
    <w:rsid w:val="004004F9"/>
    <w:rsid w:val="00402080"/>
    <w:rsid w:val="00403EC9"/>
    <w:rsid w:val="00407212"/>
    <w:rsid w:val="00407AB7"/>
    <w:rsid w:val="00407AD4"/>
    <w:rsid w:val="00412CAA"/>
    <w:rsid w:val="004146D3"/>
    <w:rsid w:val="0041692B"/>
    <w:rsid w:val="00417600"/>
    <w:rsid w:val="0042058B"/>
    <w:rsid w:val="00422947"/>
    <w:rsid w:val="00422E1E"/>
    <w:rsid w:val="00423317"/>
    <w:rsid w:val="0042573C"/>
    <w:rsid w:val="00426941"/>
    <w:rsid w:val="00426F1E"/>
    <w:rsid w:val="00427478"/>
    <w:rsid w:val="004278E0"/>
    <w:rsid w:val="00432C1B"/>
    <w:rsid w:val="00432E10"/>
    <w:rsid w:val="00436646"/>
    <w:rsid w:val="00442123"/>
    <w:rsid w:val="00445B92"/>
    <w:rsid w:val="00445E8B"/>
    <w:rsid w:val="00450AF9"/>
    <w:rsid w:val="00451648"/>
    <w:rsid w:val="004517B9"/>
    <w:rsid w:val="004531EB"/>
    <w:rsid w:val="00455D29"/>
    <w:rsid w:val="00460004"/>
    <w:rsid w:val="0046041A"/>
    <w:rsid w:val="004604E9"/>
    <w:rsid w:val="004634EF"/>
    <w:rsid w:val="00464106"/>
    <w:rsid w:val="004641F8"/>
    <w:rsid w:val="00467091"/>
    <w:rsid w:val="00467117"/>
    <w:rsid w:val="004702C0"/>
    <w:rsid w:val="00472B35"/>
    <w:rsid w:val="00474BE6"/>
    <w:rsid w:val="00474C15"/>
    <w:rsid w:val="00474E00"/>
    <w:rsid w:val="00476360"/>
    <w:rsid w:val="004770B1"/>
    <w:rsid w:val="004777C5"/>
    <w:rsid w:val="00482C8F"/>
    <w:rsid w:val="00483219"/>
    <w:rsid w:val="004903A0"/>
    <w:rsid w:val="00491BFA"/>
    <w:rsid w:val="00493E53"/>
    <w:rsid w:val="0049420A"/>
    <w:rsid w:val="00495A91"/>
    <w:rsid w:val="00495DFD"/>
    <w:rsid w:val="00495E4E"/>
    <w:rsid w:val="004A1C16"/>
    <w:rsid w:val="004A243D"/>
    <w:rsid w:val="004A25D7"/>
    <w:rsid w:val="004A2AB9"/>
    <w:rsid w:val="004A6E09"/>
    <w:rsid w:val="004B0513"/>
    <w:rsid w:val="004B056A"/>
    <w:rsid w:val="004B05EA"/>
    <w:rsid w:val="004B0BF1"/>
    <w:rsid w:val="004B28C9"/>
    <w:rsid w:val="004B46AB"/>
    <w:rsid w:val="004C017B"/>
    <w:rsid w:val="004C0DE0"/>
    <w:rsid w:val="004C1533"/>
    <w:rsid w:val="004C1830"/>
    <w:rsid w:val="004C3A5D"/>
    <w:rsid w:val="004C5484"/>
    <w:rsid w:val="004C57EA"/>
    <w:rsid w:val="004C7A00"/>
    <w:rsid w:val="004D0C21"/>
    <w:rsid w:val="004D1146"/>
    <w:rsid w:val="004D1F55"/>
    <w:rsid w:val="004D27FA"/>
    <w:rsid w:val="004D34C0"/>
    <w:rsid w:val="004D518D"/>
    <w:rsid w:val="004D6AEA"/>
    <w:rsid w:val="004E23BE"/>
    <w:rsid w:val="004E2CE1"/>
    <w:rsid w:val="004E4958"/>
    <w:rsid w:val="004E4962"/>
    <w:rsid w:val="004F4C18"/>
    <w:rsid w:val="004F5E21"/>
    <w:rsid w:val="004F7D8B"/>
    <w:rsid w:val="00500CE0"/>
    <w:rsid w:val="00502186"/>
    <w:rsid w:val="005023CE"/>
    <w:rsid w:val="00503474"/>
    <w:rsid w:val="00505729"/>
    <w:rsid w:val="00505829"/>
    <w:rsid w:val="005165F6"/>
    <w:rsid w:val="005173E1"/>
    <w:rsid w:val="00520AB6"/>
    <w:rsid w:val="00520AC2"/>
    <w:rsid w:val="00522C4D"/>
    <w:rsid w:val="0052353D"/>
    <w:rsid w:val="00532EA4"/>
    <w:rsid w:val="00537376"/>
    <w:rsid w:val="00540FA8"/>
    <w:rsid w:val="0054175E"/>
    <w:rsid w:val="0054272F"/>
    <w:rsid w:val="00542859"/>
    <w:rsid w:val="00543646"/>
    <w:rsid w:val="00543C3F"/>
    <w:rsid w:val="00544B4F"/>
    <w:rsid w:val="00544D36"/>
    <w:rsid w:val="00546C58"/>
    <w:rsid w:val="00547B9E"/>
    <w:rsid w:val="00553C80"/>
    <w:rsid w:val="005575B5"/>
    <w:rsid w:val="00557AD7"/>
    <w:rsid w:val="00562055"/>
    <w:rsid w:val="00566935"/>
    <w:rsid w:val="0058032B"/>
    <w:rsid w:val="00580569"/>
    <w:rsid w:val="005828A1"/>
    <w:rsid w:val="0058441A"/>
    <w:rsid w:val="0058531F"/>
    <w:rsid w:val="0058589A"/>
    <w:rsid w:val="00585E89"/>
    <w:rsid w:val="00586349"/>
    <w:rsid w:val="0058657F"/>
    <w:rsid w:val="0059002C"/>
    <w:rsid w:val="00593072"/>
    <w:rsid w:val="0059312E"/>
    <w:rsid w:val="005932DD"/>
    <w:rsid w:val="00593EA5"/>
    <w:rsid w:val="005946C5"/>
    <w:rsid w:val="005948F4"/>
    <w:rsid w:val="0059602A"/>
    <w:rsid w:val="005A3AB2"/>
    <w:rsid w:val="005A3FA1"/>
    <w:rsid w:val="005A4343"/>
    <w:rsid w:val="005A487F"/>
    <w:rsid w:val="005A6356"/>
    <w:rsid w:val="005A6A6D"/>
    <w:rsid w:val="005A70AE"/>
    <w:rsid w:val="005B10C3"/>
    <w:rsid w:val="005B2267"/>
    <w:rsid w:val="005B5373"/>
    <w:rsid w:val="005B5D5E"/>
    <w:rsid w:val="005B5FC2"/>
    <w:rsid w:val="005C32AE"/>
    <w:rsid w:val="005C3681"/>
    <w:rsid w:val="005C46AE"/>
    <w:rsid w:val="005C6F46"/>
    <w:rsid w:val="005C77BE"/>
    <w:rsid w:val="005D119D"/>
    <w:rsid w:val="005D2032"/>
    <w:rsid w:val="005D2E02"/>
    <w:rsid w:val="005D454A"/>
    <w:rsid w:val="005D600A"/>
    <w:rsid w:val="005D712D"/>
    <w:rsid w:val="005D74A7"/>
    <w:rsid w:val="005E0245"/>
    <w:rsid w:val="005E0D84"/>
    <w:rsid w:val="005E6BDA"/>
    <w:rsid w:val="005F0640"/>
    <w:rsid w:val="005F0800"/>
    <w:rsid w:val="005F107F"/>
    <w:rsid w:val="005F12A7"/>
    <w:rsid w:val="005F3BF5"/>
    <w:rsid w:val="005F7773"/>
    <w:rsid w:val="005F7B0C"/>
    <w:rsid w:val="005F7B3D"/>
    <w:rsid w:val="0060013D"/>
    <w:rsid w:val="0060095C"/>
    <w:rsid w:val="006027B5"/>
    <w:rsid w:val="00604E8F"/>
    <w:rsid w:val="0060621F"/>
    <w:rsid w:val="00613B46"/>
    <w:rsid w:val="006156D3"/>
    <w:rsid w:val="0061612C"/>
    <w:rsid w:val="0062205F"/>
    <w:rsid w:val="00622E10"/>
    <w:rsid w:val="00626563"/>
    <w:rsid w:val="00626C05"/>
    <w:rsid w:val="006324C7"/>
    <w:rsid w:val="006344A9"/>
    <w:rsid w:val="00634E0F"/>
    <w:rsid w:val="006352F5"/>
    <w:rsid w:val="0063781A"/>
    <w:rsid w:val="006379ED"/>
    <w:rsid w:val="00641626"/>
    <w:rsid w:val="00643270"/>
    <w:rsid w:val="00643A1A"/>
    <w:rsid w:val="00644CB3"/>
    <w:rsid w:val="00646B57"/>
    <w:rsid w:val="006479C7"/>
    <w:rsid w:val="00650981"/>
    <w:rsid w:val="00654137"/>
    <w:rsid w:val="00656BAB"/>
    <w:rsid w:val="00660DC7"/>
    <w:rsid w:val="00665D99"/>
    <w:rsid w:val="00666933"/>
    <w:rsid w:val="00666EA5"/>
    <w:rsid w:val="00667E99"/>
    <w:rsid w:val="00673AB6"/>
    <w:rsid w:val="00674002"/>
    <w:rsid w:val="00674EDE"/>
    <w:rsid w:val="00676470"/>
    <w:rsid w:val="00680F0A"/>
    <w:rsid w:val="0068514D"/>
    <w:rsid w:val="00686458"/>
    <w:rsid w:val="0069204E"/>
    <w:rsid w:val="006941A5"/>
    <w:rsid w:val="0069544D"/>
    <w:rsid w:val="006971BD"/>
    <w:rsid w:val="0069777A"/>
    <w:rsid w:val="006A2AC6"/>
    <w:rsid w:val="006A569B"/>
    <w:rsid w:val="006B0A09"/>
    <w:rsid w:val="006B0B0E"/>
    <w:rsid w:val="006B23E5"/>
    <w:rsid w:val="006B39BC"/>
    <w:rsid w:val="006B5691"/>
    <w:rsid w:val="006C11D6"/>
    <w:rsid w:val="006C203E"/>
    <w:rsid w:val="006C2CEF"/>
    <w:rsid w:val="006C3F53"/>
    <w:rsid w:val="006C404F"/>
    <w:rsid w:val="006C701A"/>
    <w:rsid w:val="006D691C"/>
    <w:rsid w:val="006E0E5B"/>
    <w:rsid w:val="006E1266"/>
    <w:rsid w:val="006E59B2"/>
    <w:rsid w:val="006E5FE2"/>
    <w:rsid w:val="006E7648"/>
    <w:rsid w:val="006F01B0"/>
    <w:rsid w:val="006F044D"/>
    <w:rsid w:val="006F0981"/>
    <w:rsid w:val="006F1535"/>
    <w:rsid w:val="006F19AA"/>
    <w:rsid w:val="006F1AB1"/>
    <w:rsid w:val="006F3206"/>
    <w:rsid w:val="006F5B50"/>
    <w:rsid w:val="006F6DD0"/>
    <w:rsid w:val="00700470"/>
    <w:rsid w:val="00702551"/>
    <w:rsid w:val="00704B38"/>
    <w:rsid w:val="00705D9A"/>
    <w:rsid w:val="0071077E"/>
    <w:rsid w:val="0071326F"/>
    <w:rsid w:val="0071689F"/>
    <w:rsid w:val="00717E23"/>
    <w:rsid w:val="00725118"/>
    <w:rsid w:val="007258BF"/>
    <w:rsid w:val="007268C5"/>
    <w:rsid w:val="00730F54"/>
    <w:rsid w:val="00734C65"/>
    <w:rsid w:val="0073691E"/>
    <w:rsid w:val="00736E60"/>
    <w:rsid w:val="00736E78"/>
    <w:rsid w:val="00740101"/>
    <w:rsid w:val="00742E03"/>
    <w:rsid w:val="007439AD"/>
    <w:rsid w:val="0074445A"/>
    <w:rsid w:val="00745CF5"/>
    <w:rsid w:val="00750CD7"/>
    <w:rsid w:val="00751275"/>
    <w:rsid w:val="0075133C"/>
    <w:rsid w:val="00751E97"/>
    <w:rsid w:val="0075577B"/>
    <w:rsid w:val="00756CA6"/>
    <w:rsid w:val="00757A61"/>
    <w:rsid w:val="00763791"/>
    <w:rsid w:val="00764C45"/>
    <w:rsid w:val="00765F33"/>
    <w:rsid w:val="007719EB"/>
    <w:rsid w:val="00773B11"/>
    <w:rsid w:val="00775B14"/>
    <w:rsid w:val="00780881"/>
    <w:rsid w:val="00782CF0"/>
    <w:rsid w:val="00783DFC"/>
    <w:rsid w:val="00787C02"/>
    <w:rsid w:val="00793F7B"/>
    <w:rsid w:val="0079423B"/>
    <w:rsid w:val="00795022"/>
    <w:rsid w:val="00795C39"/>
    <w:rsid w:val="007A355D"/>
    <w:rsid w:val="007A45E2"/>
    <w:rsid w:val="007A69AF"/>
    <w:rsid w:val="007B2AC6"/>
    <w:rsid w:val="007B40D2"/>
    <w:rsid w:val="007B4B14"/>
    <w:rsid w:val="007B691E"/>
    <w:rsid w:val="007B7899"/>
    <w:rsid w:val="007C0238"/>
    <w:rsid w:val="007C0F8C"/>
    <w:rsid w:val="007C2F08"/>
    <w:rsid w:val="007C3B18"/>
    <w:rsid w:val="007D011B"/>
    <w:rsid w:val="007D1302"/>
    <w:rsid w:val="007D3F30"/>
    <w:rsid w:val="007D6A2F"/>
    <w:rsid w:val="007D7125"/>
    <w:rsid w:val="007D7711"/>
    <w:rsid w:val="007E061B"/>
    <w:rsid w:val="007E084F"/>
    <w:rsid w:val="007E478E"/>
    <w:rsid w:val="007E55A8"/>
    <w:rsid w:val="007E6606"/>
    <w:rsid w:val="007E7024"/>
    <w:rsid w:val="007E7C4E"/>
    <w:rsid w:val="007F11A2"/>
    <w:rsid w:val="007F39CC"/>
    <w:rsid w:val="007F5B5C"/>
    <w:rsid w:val="00800166"/>
    <w:rsid w:val="00801397"/>
    <w:rsid w:val="008024F0"/>
    <w:rsid w:val="0080407A"/>
    <w:rsid w:val="00804D48"/>
    <w:rsid w:val="0080622C"/>
    <w:rsid w:val="00810CBE"/>
    <w:rsid w:val="00811A5A"/>
    <w:rsid w:val="00811ADB"/>
    <w:rsid w:val="00813E4A"/>
    <w:rsid w:val="00823069"/>
    <w:rsid w:val="008232FA"/>
    <w:rsid w:val="00824DBC"/>
    <w:rsid w:val="00827044"/>
    <w:rsid w:val="00830410"/>
    <w:rsid w:val="00831520"/>
    <w:rsid w:val="00832159"/>
    <w:rsid w:val="00837187"/>
    <w:rsid w:val="00837A50"/>
    <w:rsid w:val="008400C1"/>
    <w:rsid w:val="008405E5"/>
    <w:rsid w:val="008419CB"/>
    <w:rsid w:val="00842CBA"/>
    <w:rsid w:val="0084623F"/>
    <w:rsid w:val="0085018D"/>
    <w:rsid w:val="00850735"/>
    <w:rsid w:val="00850747"/>
    <w:rsid w:val="00851820"/>
    <w:rsid w:val="008574D7"/>
    <w:rsid w:val="00857F17"/>
    <w:rsid w:val="008615EC"/>
    <w:rsid w:val="00861BE0"/>
    <w:rsid w:val="008629E2"/>
    <w:rsid w:val="00865728"/>
    <w:rsid w:val="0086655E"/>
    <w:rsid w:val="00866630"/>
    <w:rsid w:val="00867787"/>
    <w:rsid w:val="00867F50"/>
    <w:rsid w:val="00872B6D"/>
    <w:rsid w:val="00874B32"/>
    <w:rsid w:val="008764F6"/>
    <w:rsid w:val="00876E00"/>
    <w:rsid w:val="00877478"/>
    <w:rsid w:val="00881B76"/>
    <w:rsid w:val="008820F4"/>
    <w:rsid w:val="008829ED"/>
    <w:rsid w:val="00883138"/>
    <w:rsid w:val="00892825"/>
    <w:rsid w:val="008936EC"/>
    <w:rsid w:val="008A032A"/>
    <w:rsid w:val="008A100D"/>
    <w:rsid w:val="008A2088"/>
    <w:rsid w:val="008A3E09"/>
    <w:rsid w:val="008A4103"/>
    <w:rsid w:val="008A69CC"/>
    <w:rsid w:val="008A7518"/>
    <w:rsid w:val="008B190A"/>
    <w:rsid w:val="008B251F"/>
    <w:rsid w:val="008B2CAC"/>
    <w:rsid w:val="008B64E6"/>
    <w:rsid w:val="008C1C20"/>
    <w:rsid w:val="008D114C"/>
    <w:rsid w:val="008D2975"/>
    <w:rsid w:val="008D5058"/>
    <w:rsid w:val="008E6E4B"/>
    <w:rsid w:val="008E7B31"/>
    <w:rsid w:val="008F358B"/>
    <w:rsid w:val="008F4812"/>
    <w:rsid w:val="008F532C"/>
    <w:rsid w:val="008F562A"/>
    <w:rsid w:val="008F6442"/>
    <w:rsid w:val="008F6B16"/>
    <w:rsid w:val="008F7DAB"/>
    <w:rsid w:val="0090110D"/>
    <w:rsid w:val="00901242"/>
    <w:rsid w:val="0090272A"/>
    <w:rsid w:val="00903222"/>
    <w:rsid w:val="0090420F"/>
    <w:rsid w:val="00904969"/>
    <w:rsid w:val="00906734"/>
    <w:rsid w:val="009125BC"/>
    <w:rsid w:val="00914048"/>
    <w:rsid w:val="00931201"/>
    <w:rsid w:val="009316BD"/>
    <w:rsid w:val="0093343D"/>
    <w:rsid w:val="0094211B"/>
    <w:rsid w:val="009458F9"/>
    <w:rsid w:val="00950911"/>
    <w:rsid w:val="00951405"/>
    <w:rsid w:val="0095179B"/>
    <w:rsid w:val="009530A1"/>
    <w:rsid w:val="0095467D"/>
    <w:rsid w:val="0095575C"/>
    <w:rsid w:val="00956415"/>
    <w:rsid w:val="0095793A"/>
    <w:rsid w:val="009627F6"/>
    <w:rsid w:val="00962CBB"/>
    <w:rsid w:val="00965091"/>
    <w:rsid w:val="0097066E"/>
    <w:rsid w:val="00977372"/>
    <w:rsid w:val="00977990"/>
    <w:rsid w:val="00983011"/>
    <w:rsid w:val="0098509F"/>
    <w:rsid w:val="00985123"/>
    <w:rsid w:val="00985300"/>
    <w:rsid w:val="0098585B"/>
    <w:rsid w:val="00986625"/>
    <w:rsid w:val="0099107E"/>
    <w:rsid w:val="0099439D"/>
    <w:rsid w:val="009A01CE"/>
    <w:rsid w:val="009A3A64"/>
    <w:rsid w:val="009A43C2"/>
    <w:rsid w:val="009A56FF"/>
    <w:rsid w:val="009A596B"/>
    <w:rsid w:val="009A6012"/>
    <w:rsid w:val="009A7811"/>
    <w:rsid w:val="009B1DDD"/>
    <w:rsid w:val="009B29B5"/>
    <w:rsid w:val="009B39E0"/>
    <w:rsid w:val="009B5F86"/>
    <w:rsid w:val="009C247E"/>
    <w:rsid w:val="009C476A"/>
    <w:rsid w:val="009C5A76"/>
    <w:rsid w:val="009D298E"/>
    <w:rsid w:val="009D45A5"/>
    <w:rsid w:val="009D7A3C"/>
    <w:rsid w:val="009E09C7"/>
    <w:rsid w:val="009E0EA2"/>
    <w:rsid w:val="009E16B1"/>
    <w:rsid w:val="009E1C20"/>
    <w:rsid w:val="009E794C"/>
    <w:rsid w:val="009E7D1D"/>
    <w:rsid w:val="009F0B7C"/>
    <w:rsid w:val="009F2871"/>
    <w:rsid w:val="00A00BBF"/>
    <w:rsid w:val="00A0139E"/>
    <w:rsid w:val="00A02FA4"/>
    <w:rsid w:val="00A0368C"/>
    <w:rsid w:val="00A03AD8"/>
    <w:rsid w:val="00A04E2F"/>
    <w:rsid w:val="00A06777"/>
    <w:rsid w:val="00A10801"/>
    <w:rsid w:val="00A10DC0"/>
    <w:rsid w:val="00A165F0"/>
    <w:rsid w:val="00A2061D"/>
    <w:rsid w:val="00A20E50"/>
    <w:rsid w:val="00A21B1B"/>
    <w:rsid w:val="00A22E09"/>
    <w:rsid w:val="00A23865"/>
    <w:rsid w:val="00A277D8"/>
    <w:rsid w:val="00A327AE"/>
    <w:rsid w:val="00A33EB3"/>
    <w:rsid w:val="00A35486"/>
    <w:rsid w:val="00A357AE"/>
    <w:rsid w:val="00A35DA9"/>
    <w:rsid w:val="00A37833"/>
    <w:rsid w:val="00A40FF2"/>
    <w:rsid w:val="00A417FC"/>
    <w:rsid w:val="00A422D6"/>
    <w:rsid w:val="00A42F98"/>
    <w:rsid w:val="00A4567D"/>
    <w:rsid w:val="00A46527"/>
    <w:rsid w:val="00A50125"/>
    <w:rsid w:val="00A51F78"/>
    <w:rsid w:val="00A52E10"/>
    <w:rsid w:val="00A52E58"/>
    <w:rsid w:val="00A5340F"/>
    <w:rsid w:val="00A57240"/>
    <w:rsid w:val="00A60309"/>
    <w:rsid w:val="00A7086C"/>
    <w:rsid w:val="00A721E5"/>
    <w:rsid w:val="00A723F6"/>
    <w:rsid w:val="00A73A53"/>
    <w:rsid w:val="00A7558C"/>
    <w:rsid w:val="00A761AF"/>
    <w:rsid w:val="00A7634F"/>
    <w:rsid w:val="00A77444"/>
    <w:rsid w:val="00A80010"/>
    <w:rsid w:val="00A80589"/>
    <w:rsid w:val="00A80E4B"/>
    <w:rsid w:val="00A811DF"/>
    <w:rsid w:val="00A81355"/>
    <w:rsid w:val="00A821C2"/>
    <w:rsid w:val="00A825D8"/>
    <w:rsid w:val="00A82C9E"/>
    <w:rsid w:val="00A8530E"/>
    <w:rsid w:val="00A9086E"/>
    <w:rsid w:val="00A9574B"/>
    <w:rsid w:val="00AA2EB1"/>
    <w:rsid w:val="00AA353A"/>
    <w:rsid w:val="00AA43C9"/>
    <w:rsid w:val="00AA4FD4"/>
    <w:rsid w:val="00AB0809"/>
    <w:rsid w:val="00AB533A"/>
    <w:rsid w:val="00AB76B3"/>
    <w:rsid w:val="00AC0655"/>
    <w:rsid w:val="00AC0D22"/>
    <w:rsid w:val="00AC3325"/>
    <w:rsid w:val="00AC4FC0"/>
    <w:rsid w:val="00AC5CE3"/>
    <w:rsid w:val="00AD0CEC"/>
    <w:rsid w:val="00AD2776"/>
    <w:rsid w:val="00AD2968"/>
    <w:rsid w:val="00AD4A84"/>
    <w:rsid w:val="00AD7ED6"/>
    <w:rsid w:val="00AE29C2"/>
    <w:rsid w:val="00AE3A01"/>
    <w:rsid w:val="00AE4884"/>
    <w:rsid w:val="00AE753F"/>
    <w:rsid w:val="00AE769B"/>
    <w:rsid w:val="00AF01A8"/>
    <w:rsid w:val="00B03008"/>
    <w:rsid w:val="00B056FB"/>
    <w:rsid w:val="00B05B7C"/>
    <w:rsid w:val="00B06195"/>
    <w:rsid w:val="00B11567"/>
    <w:rsid w:val="00B14F69"/>
    <w:rsid w:val="00B1578A"/>
    <w:rsid w:val="00B16270"/>
    <w:rsid w:val="00B16C2C"/>
    <w:rsid w:val="00B20AA0"/>
    <w:rsid w:val="00B227FE"/>
    <w:rsid w:val="00B22DA0"/>
    <w:rsid w:val="00B25B6C"/>
    <w:rsid w:val="00B25E77"/>
    <w:rsid w:val="00B31EC7"/>
    <w:rsid w:val="00B330B6"/>
    <w:rsid w:val="00B346EA"/>
    <w:rsid w:val="00B41254"/>
    <w:rsid w:val="00B51A58"/>
    <w:rsid w:val="00B5279A"/>
    <w:rsid w:val="00B54E85"/>
    <w:rsid w:val="00B55597"/>
    <w:rsid w:val="00B56FB9"/>
    <w:rsid w:val="00B60603"/>
    <w:rsid w:val="00B636D2"/>
    <w:rsid w:val="00B65EB2"/>
    <w:rsid w:val="00B6626F"/>
    <w:rsid w:val="00B7030F"/>
    <w:rsid w:val="00B70971"/>
    <w:rsid w:val="00B71ACB"/>
    <w:rsid w:val="00B72217"/>
    <w:rsid w:val="00B73397"/>
    <w:rsid w:val="00B73F83"/>
    <w:rsid w:val="00B7517A"/>
    <w:rsid w:val="00B76CED"/>
    <w:rsid w:val="00B80DCC"/>
    <w:rsid w:val="00B80E04"/>
    <w:rsid w:val="00B84714"/>
    <w:rsid w:val="00B84AA2"/>
    <w:rsid w:val="00B86797"/>
    <w:rsid w:val="00B91F1F"/>
    <w:rsid w:val="00B9335F"/>
    <w:rsid w:val="00BA031A"/>
    <w:rsid w:val="00BA0DE7"/>
    <w:rsid w:val="00BA1BE4"/>
    <w:rsid w:val="00BA2935"/>
    <w:rsid w:val="00BA393A"/>
    <w:rsid w:val="00BA4811"/>
    <w:rsid w:val="00BA7359"/>
    <w:rsid w:val="00BB156A"/>
    <w:rsid w:val="00BB452D"/>
    <w:rsid w:val="00BB7962"/>
    <w:rsid w:val="00BC0E65"/>
    <w:rsid w:val="00BC26C2"/>
    <w:rsid w:val="00BC4A73"/>
    <w:rsid w:val="00BC6145"/>
    <w:rsid w:val="00BC6C9B"/>
    <w:rsid w:val="00BC6E78"/>
    <w:rsid w:val="00BD12AC"/>
    <w:rsid w:val="00BD14E2"/>
    <w:rsid w:val="00BD4FFA"/>
    <w:rsid w:val="00BE05F2"/>
    <w:rsid w:val="00BE1DE5"/>
    <w:rsid w:val="00BE4894"/>
    <w:rsid w:val="00BE5006"/>
    <w:rsid w:val="00BF0F97"/>
    <w:rsid w:val="00BF1DAD"/>
    <w:rsid w:val="00BF1EBB"/>
    <w:rsid w:val="00BF469F"/>
    <w:rsid w:val="00BF506C"/>
    <w:rsid w:val="00C00154"/>
    <w:rsid w:val="00C007E1"/>
    <w:rsid w:val="00C00C83"/>
    <w:rsid w:val="00C02AE2"/>
    <w:rsid w:val="00C04266"/>
    <w:rsid w:val="00C046AD"/>
    <w:rsid w:val="00C05585"/>
    <w:rsid w:val="00C11A16"/>
    <w:rsid w:val="00C13CA9"/>
    <w:rsid w:val="00C14DAE"/>
    <w:rsid w:val="00C205B1"/>
    <w:rsid w:val="00C26A74"/>
    <w:rsid w:val="00C276C8"/>
    <w:rsid w:val="00C27D2C"/>
    <w:rsid w:val="00C31978"/>
    <w:rsid w:val="00C32480"/>
    <w:rsid w:val="00C33A3F"/>
    <w:rsid w:val="00C33D4A"/>
    <w:rsid w:val="00C4221D"/>
    <w:rsid w:val="00C43784"/>
    <w:rsid w:val="00C44C6D"/>
    <w:rsid w:val="00C45852"/>
    <w:rsid w:val="00C509D0"/>
    <w:rsid w:val="00C53B96"/>
    <w:rsid w:val="00C56FD7"/>
    <w:rsid w:val="00C57B5A"/>
    <w:rsid w:val="00C601DA"/>
    <w:rsid w:val="00C62FC0"/>
    <w:rsid w:val="00C63334"/>
    <w:rsid w:val="00C63F2F"/>
    <w:rsid w:val="00C70DA4"/>
    <w:rsid w:val="00C71628"/>
    <w:rsid w:val="00C73AB4"/>
    <w:rsid w:val="00C73C60"/>
    <w:rsid w:val="00C7444E"/>
    <w:rsid w:val="00C76A77"/>
    <w:rsid w:val="00C80E5A"/>
    <w:rsid w:val="00C8166E"/>
    <w:rsid w:val="00C826DC"/>
    <w:rsid w:val="00C84EF4"/>
    <w:rsid w:val="00C87471"/>
    <w:rsid w:val="00C909EB"/>
    <w:rsid w:val="00C933B5"/>
    <w:rsid w:val="00C93EDD"/>
    <w:rsid w:val="00CA15A5"/>
    <w:rsid w:val="00CA59BE"/>
    <w:rsid w:val="00CA673A"/>
    <w:rsid w:val="00CA6F90"/>
    <w:rsid w:val="00CB22F9"/>
    <w:rsid w:val="00CB4DFD"/>
    <w:rsid w:val="00CB512D"/>
    <w:rsid w:val="00CC413C"/>
    <w:rsid w:val="00CC47BE"/>
    <w:rsid w:val="00CC7EF3"/>
    <w:rsid w:val="00CD152C"/>
    <w:rsid w:val="00CD40A6"/>
    <w:rsid w:val="00CD5134"/>
    <w:rsid w:val="00CD550E"/>
    <w:rsid w:val="00CD6320"/>
    <w:rsid w:val="00CE0C71"/>
    <w:rsid w:val="00CE103B"/>
    <w:rsid w:val="00CE4230"/>
    <w:rsid w:val="00CE531C"/>
    <w:rsid w:val="00CF1763"/>
    <w:rsid w:val="00CF3D3E"/>
    <w:rsid w:val="00CF4DA6"/>
    <w:rsid w:val="00D018F7"/>
    <w:rsid w:val="00D07C81"/>
    <w:rsid w:val="00D1021E"/>
    <w:rsid w:val="00D16496"/>
    <w:rsid w:val="00D16A66"/>
    <w:rsid w:val="00D172BF"/>
    <w:rsid w:val="00D17E34"/>
    <w:rsid w:val="00D20696"/>
    <w:rsid w:val="00D23FB8"/>
    <w:rsid w:val="00D23FE6"/>
    <w:rsid w:val="00D31528"/>
    <w:rsid w:val="00D3384D"/>
    <w:rsid w:val="00D442B0"/>
    <w:rsid w:val="00D44508"/>
    <w:rsid w:val="00D45F77"/>
    <w:rsid w:val="00D47D25"/>
    <w:rsid w:val="00D506A0"/>
    <w:rsid w:val="00D517BE"/>
    <w:rsid w:val="00D543F8"/>
    <w:rsid w:val="00D5677E"/>
    <w:rsid w:val="00D567F3"/>
    <w:rsid w:val="00D57AC5"/>
    <w:rsid w:val="00D602AE"/>
    <w:rsid w:val="00D6248E"/>
    <w:rsid w:val="00D62ED7"/>
    <w:rsid w:val="00D64B07"/>
    <w:rsid w:val="00D65912"/>
    <w:rsid w:val="00D67882"/>
    <w:rsid w:val="00D7125B"/>
    <w:rsid w:val="00D746A7"/>
    <w:rsid w:val="00D74FD6"/>
    <w:rsid w:val="00D75165"/>
    <w:rsid w:val="00D7644C"/>
    <w:rsid w:val="00D77308"/>
    <w:rsid w:val="00D81AF9"/>
    <w:rsid w:val="00D81C56"/>
    <w:rsid w:val="00D85303"/>
    <w:rsid w:val="00D86960"/>
    <w:rsid w:val="00D874D2"/>
    <w:rsid w:val="00D91211"/>
    <w:rsid w:val="00D9146A"/>
    <w:rsid w:val="00D9388E"/>
    <w:rsid w:val="00D93970"/>
    <w:rsid w:val="00D93E8F"/>
    <w:rsid w:val="00D952C3"/>
    <w:rsid w:val="00D96BDD"/>
    <w:rsid w:val="00D97BA5"/>
    <w:rsid w:val="00DA0EA1"/>
    <w:rsid w:val="00DA27EA"/>
    <w:rsid w:val="00DA2C0A"/>
    <w:rsid w:val="00DA4687"/>
    <w:rsid w:val="00DA7ABF"/>
    <w:rsid w:val="00DA7B12"/>
    <w:rsid w:val="00DA7CBD"/>
    <w:rsid w:val="00DB4701"/>
    <w:rsid w:val="00DB7242"/>
    <w:rsid w:val="00DC18A7"/>
    <w:rsid w:val="00DC1AD4"/>
    <w:rsid w:val="00DC1EE0"/>
    <w:rsid w:val="00DC29DF"/>
    <w:rsid w:val="00DC3B1C"/>
    <w:rsid w:val="00DC5C64"/>
    <w:rsid w:val="00DC5F86"/>
    <w:rsid w:val="00DC670D"/>
    <w:rsid w:val="00DC6A6A"/>
    <w:rsid w:val="00DC7524"/>
    <w:rsid w:val="00DD12C3"/>
    <w:rsid w:val="00DD1823"/>
    <w:rsid w:val="00DD3076"/>
    <w:rsid w:val="00DD6991"/>
    <w:rsid w:val="00DD6AAC"/>
    <w:rsid w:val="00DE5FDC"/>
    <w:rsid w:val="00DF02BD"/>
    <w:rsid w:val="00DF701D"/>
    <w:rsid w:val="00E024BE"/>
    <w:rsid w:val="00E0483A"/>
    <w:rsid w:val="00E051C7"/>
    <w:rsid w:val="00E074BD"/>
    <w:rsid w:val="00E11454"/>
    <w:rsid w:val="00E122AD"/>
    <w:rsid w:val="00E155F6"/>
    <w:rsid w:val="00E165F6"/>
    <w:rsid w:val="00E17D00"/>
    <w:rsid w:val="00E242F2"/>
    <w:rsid w:val="00E26651"/>
    <w:rsid w:val="00E34D78"/>
    <w:rsid w:val="00E3506F"/>
    <w:rsid w:val="00E3519B"/>
    <w:rsid w:val="00E36851"/>
    <w:rsid w:val="00E37503"/>
    <w:rsid w:val="00E45B99"/>
    <w:rsid w:val="00E47C0F"/>
    <w:rsid w:val="00E5075B"/>
    <w:rsid w:val="00E53138"/>
    <w:rsid w:val="00E54ABB"/>
    <w:rsid w:val="00E56A10"/>
    <w:rsid w:val="00E616F6"/>
    <w:rsid w:val="00E636F7"/>
    <w:rsid w:val="00E66E1F"/>
    <w:rsid w:val="00E67F5F"/>
    <w:rsid w:val="00E706C1"/>
    <w:rsid w:val="00E72AE9"/>
    <w:rsid w:val="00E739DD"/>
    <w:rsid w:val="00E75DFC"/>
    <w:rsid w:val="00E76798"/>
    <w:rsid w:val="00E80826"/>
    <w:rsid w:val="00E80D85"/>
    <w:rsid w:val="00E81EBE"/>
    <w:rsid w:val="00E82264"/>
    <w:rsid w:val="00E86337"/>
    <w:rsid w:val="00E86A36"/>
    <w:rsid w:val="00E874DF"/>
    <w:rsid w:val="00E91DA8"/>
    <w:rsid w:val="00E91EEE"/>
    <w:rsid w:val="00E92348"/>
    <w:rsid w:val="00E93FB9"/>
    <w:rsid w:val="00E95ADF"/>
    <w:rsid w:val="00E967ED"/>
    <w:rsid w:val="00E96DC8"/>
    <w:rsid w:val="00E97491"/>
    <w:rsid w:val="00EA1F79"/>
    <w:rsid w:val="00EA2D1D"/>
    <w:rsid w:val="00EA35D2"/>
    <w:rsid w:val="00EA4016"/>
    <w:rsid w:val="00EB0C8B"/>
    <w:rsid w:val="00EB345E"/>
    <w:rsid w:val="00EB5383"/>
    <w:rsid w:val="00EB5D1F"/>
    <w:rsid w:val="00EB727D"/>
    <w:rsid w:val="00EC14BE"/>
    <w:rsid w:val="00EC378C"/>
    <w:rsid w:val="00EC3F28"/>
    <w:rsid w:val="00EC42A4"/>
    <w:rsid w:val="00EC4514"/>
    <w:rsid w:val="00ED0DB5"/>
    <w:rsid w:val="00ED1924"/>
    <w:rsid w:val="00ED2721"/>
    <w:rsid w:val="00ED3502"/>
    <w:rsid w:val="00ED3DF7"/>
    <w:rsid w:val="00ED4E67"/>
    <w:rsid w:val="00EE2252"/>
    <w:rsid w:val="00EE5415"/>
    <w:rsid w:val="00EE6F7D"/>
    <w:rsid w:val="00EE718A"/>
    <w:rsid w:val="00EE73C4"/>
    <w:rsid w:val="00EE73D1"/>
    <w:rsid w:val="00EF01B7"/>
    <w:rsid w:val="00EF0632"/>
    <w:rsid w:val="00EF3A13"/>
    <w:rsid w:val="00EF3E56"/>
    <w:rsid w:val="00EF3F93"/>
    <w:rsid w:val="00F000D3"/>
    <w:rsid w:val="00F075DA"/>
    <w:rsid w:val="00F0782E"/>
    <w:rsid w:val="00F07B39"/>
    <w:rsid w:val="00F11222"/>
    <w:rsid w:val="00F11AAD"/>
    <w:rsid w:val="00F11D8E"/>
    <w:rsid w:val="00F12B68"/>
    <w:rsid w:val="00F131BA"/>
    <w:rsid w:val="00F22507"/>
    <w:rsid w:val="00F247E0"/>
    <w:rsid w:val="00F27CED"/>
    <w:rsid w:val="00F31FBB"/>
    <w:rsid w:val="00F336B7"/>
    <w:rsid w:val="00F33724"/>
    <w:rsid w:val="00F33C77"/>
    <w:rsid w:val="00F35B12"/>
    <w:rsid w:val="00F37C15"/>
    <w:rsid w:val="00F37C4E"/>
    <w:rsid w:val="00F41B3B"/>
    <w:rsid w:val="00F46CC9"/>
    <w:rsid w:val="00F5094C"/>
    <w:rsid w:val="00F51C42"/>
    <w:rsid w:val="00F52335"/>
    <w:rsid w:val="00F544E8"/>
    <w:rsid w:val="00F56C13"/>
    <w:rsid w:val="00F607E0"/>
    <w:rsid w:val="00F62842"/>
    <w:rsid w:val="00F63A67"/>
    <w:rsid w:val="00F63D9F"/>
    <w:rsid w:val="00F677CB"/>
    <w:rsid w:val="00F67C53"/>
    <w:rsid w:val="00F70970"/>
    <w:rsid w:val="00F7146D"/>
    <w:rsid w:val="00F746DB"/>
    <w:rsid w:val="00F74B73"/>
    <w:rsid w:val="00F751F5"/>
    <w:rsid w:val="00F76E79"/>
    <w:rsid w:val="00F8305D"/>
    <w:rsid w:val="00F83AD0"/>
    <w:rsid w:val="00F8566F"/>
    <w:rsid w:val="00F85B25"/>
    <w:rsid w:val="00F93A82"/>
    <w:rsid w:val="00F93D72"/>
    <w:rsid w:val="00F94D1F"/>
    <w:rsid w:val="00F957F8"/>
    <w:rsid w:val="00F959BE"/>
    <w:rsid w:val="00F96918"/>
    <w:rsid w:val="00FA43A5"/>
    <w:rsid w:val="00FB0E1F"/>
    <w:rsid w:val="00FB2B3F"/>
    <w:rsid w:val="00FB3421"/>
    <w:rsid w:val="00FB412F"/>
    <w:rsid w:val="00FB5188"/>
    <w:rsid w:val="00FB6A37"/>
    <w:rsid w:val="00FB7317"/>
    <w:rsid w:val="00FC1C62"/>
    <w:rsid w:val="00FC224D"/>
    <w:rsid w:val="00FC4E70"/>
    <w:rsid w:val="00FC6C91"/>
    <w:rsid w:val="00FC734B"/>
    <w:rsid w:val="00FD4183"/>
    <w:rsid w:val="00FD4BB0"/>
    <w:rsid w:val="00FD4EEF"/>
    <w:rsid w:val="00FE0572"/>
    <w:rsid w:val="00FE33E7"/>
    <w:rsid w:val="00FE363A"/>
    <w:rsid w:val="00FE5906"/>
    <w:rsid w:val="00FE5EAB"/>
    <w:rsid w:val="00FE7347"/>
    <w:rsid w:val="00FF324C"/>
    <w:rsid w:val="00FF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3B724"/>
  <w15:chartTrackingRefBased/>
  <w15:docId w15:val="{468EAF04-9019-544E-BF7D-E66C33D1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B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E5B59"/>
    <w:rPr>
      <w:rFonts w:ascii="Arial" w:eastAsia="Arial" w:hAnsi="Arial" w:cs="Arial"/>
      <w:sz w:val="20"/>
      <w:szCs w:val="20"/>
      <w:lang w:val="e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B59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E5B59"/>
    <w:rPr>
      <w:sz w:val="16"/>
      <w:szCs w:val="16"/>
    </w:rPr>
  </w:style>
  <w:style w:type="table" w:customStyle="1" w:styleId="PlainTable11">
    <w:name w:val="Plain Table 11"/>
    <w:basedOn w:val="TableNormal"/>
    <w:next w:val="PlainTable1"/>
    <w:uiPriority w:val="41"/>
    <w:rsid w:val="000E5B59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0E5B59"/>
    <w:rPr>
      <w:rFonts w:ascii="Calibri" w:eastAsia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E5B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E5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5B5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B59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419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9C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419CB"/>
  </w:style>
  <w:style w:type="paragraph" w:styleId="Header">
    <w:name w:val="header"/>
    <w:basedOn w:val="Normal"/>
    <w:link w:val="HeaderChar"/>
    <w:uiPriority w:val="99"/>
    <w:unhideWhenUsed/>
    <w:rsid w:val="005B53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373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626563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563"/>
    <w:rPr>
      <w:rFonts w:ascii="Times New Roman" w:eastAsia="Times New Roman" w:hAnsi="Times New Roman" w:cs="Times New Roman"/>
      <w:b/>
      <w:bCs/>
      <w:lang w:val="en-IN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563"/>
    <w:rPr>
      <w:rFonts w:ascii="Times New Roman" w:eastAsia="Times New Roman" w:hAnsi="Times New Roman" w:cs="Times New Roman"/>
      <w:b/>
      <w:bCs/>
      <w:sz w:val="20"/>
      <w:szCs w:val="2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389</Words>
  <Characters>13619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udha aruldas</dc:creator>
  <cp:keywords/>
  <dc:description/>
  <cp:lastModifiedBy>kumudha aruldas</cp:lastModifiedBy>
  <cp:revision>11</cp:revision>
  <dcterms:created xsi:type="dcterms:W3CDTF">2022-08-05T09:25:00Z</dcterms:created>
  <dcterms:modified xsi:type="dcterms:W3CDTF">2023-02-13T07:25:00Z</dcterms:modified>
</cp:coreProperties>
</file>